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1BFCF" w14:textId="3541839E" w:rsidR="00425E23" w:rsidRDefault="00051D3A">
      <w:pPr>
        <w:rPr>
          <w:noProof/>
        </w:rPr>
      </w:pPr>
      <w:r w:rsidRPr="00A4011D">
        <w:rPr>
          <w:noProof/>
        </w:rPr>
        <w:drawing>
          <wp:inline distT="0" distB="0" distL="0" distR="0" wp14:anchorId="7394C905" wp14:editId="439CDEDE">
            <wp:extent cx="5236210" cy="6663872"/>
            <wp:effectExtent l="38100" t="0" r="0" b="0"/>
            <wp:docPr id="1" name="图示 1">
              <a:extLst xmlns:a="http://schemas.openxmlformats.org/drawingml/2006/main">
                <a:ext uri="{FF2B5EF4-FFF2-40B4-BE49-F238E27FC236}">
                  <a16:creationId xmlns:a16="http://schemas.microsoft.com/office/drawing/2014/main" id="{5969F000-1BC3-49BB-8170-F74B0FD0AB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789E4CC7" w14:textId="6BF460DB" w:rsidR="00051D3A" w:rsidRDefault="00051D3A" w:rsidP="00051D3A">
      <w:pPr>
        <w:rPr>
          <w:noProof/>
        </w:rPr>
      </w:pPr>
    </w:p>
    <w:p w14:paraId="1407A970" w14:textId="6DFBC48D" w:rsidR="00051D3A" w:rsidRPr="00A4011D" w:rsidRDefault="00993594" w:rsidP="00051D3A">
      <w:pPr>
        <w:rPr>
          <w:rFonts w:ascii="Arial" w:hAnsi="Arial" w:cs="Arial"/>
        </w:rPr>
      </w:pPr>
      <w:r>
        <w:rPr>
          <w:rFonts w:ascii="Calibri" w:hAnsi="Calibri"/>
          <w:b/>
        </w:rPr>
        <w:t>Supplementary table S1</w:t>
      </w:r>
      <w:r w:rsidR="00051D3A" w:rsidRPr="00A4011D">
        <w:rPr>
          <w:rFonts w:ascii="Arial" w:hAnsi="Arial" w:cs="Arial"/>
        </w:rPr>
        <w:t>. Flow chart of patients included in the analysis</w:t>
      </w:r>
    </w:p>
    <w:p w14:paraId="04FBE0F1" w14:textId="50212B58" w:rsidR="00051D3A" w:rsidRPr="00A4011D" w:rsidRDefault="00051D3A" w:rsidP="00051D3A">
      <w:pPr>
        <w:rPr>
          <w:rFonts w:ascii="Arial" w:hAnsi="Arial" w:cs="Arial"/>
        </w:rPr>
      </w:pPr>
      <w:r w:rsidRPr="00A4011D">
        <w:rPr>
          <w:rFonts w:ascii="Arial" w:hAnsi="Arial" w:cs="Arial"/>
        </w:rPr>
        <w:t>Abbreviations: PUIH, Peking University People’s Hospital, Institute of Hematology; HSCT, hematopoietic stem cell transplantation; CMV, Cytomegalovirus</w:t>
      </w:r>
      <w:r w:rsidR="009C69C0">
        <w:rPr>
          <w:rFonts w:ascii="Arial" w:hAnsi="Arial" w:cs="Arial"/>
        </w:rPr>
        <w:t>; EBV,</w:t>
      </w:r>
      <w:r w:rsidR="009C69C0" w:rsidRPr="009C69C0">
        <w:t xml:space="preserve"> </w:t>
      </w:r>
      <w:r w:rsidR="009C69C0" w:rsidRPr="009C69C0">
        <w:rPr>
          <w:rFonts w:ascii="Arial" w:hAnsi="Arial" w:cs="Arial"/>
        </w:rPr>
        <w:t>Epstein-Barr virus</w:t>
      </w:r>
    </w:p>
    <w:p w14:paraId="1934A76C" w14:textId="715D4C7A" w:rsidR="00051D3A" w:rsidRDefault="00051D3A" w:rsidP="00051D3A"/>
    <w:p w14:paraId="234BDA1C" w14:textId="2FFB2C54" w:rsidR="00BE2735" w:rsidRDefault="00BE2735" w:rsidP="00051D3A"/>
    <w:p w14:paraId="51E06948" w14:textId="2933D609" w:rsidR="00BE2735" w:rsidRDefault="00BE2735" w:rsidP="00051D3A"/>
    <w:p w14:paraId="44A6D9CE" w14:textId="4FFE9910" w:rsidR="00BE2735" w:rsidRDefault="00BE2735" w:rsidP="00051D3A"/>
    <w:p w14:paraId="7542E3DC" w14:textId="222C6217" w:rsidR="00BE2735" w:rsidRDefault="00BE2735" w:rsidP="00051D3A"/>
    <w:p w14:paraId="1BBBC6E1" w14:textId="0DC953E6" w:rsidR="00BE2735" w:rsidRDefault="00BE2735" w:rsidP="00051D3A"/>
    <w:tbl>
      <w:tblPr>
        <w:tblW w:w="9660" w:type="dxa"/>
        <w:tblInd w:w="108" w:type="dxa"/>
        <w:tblLook w:val="04A0" w:firstRow="1" w:lastRow="0" w:firstColumn="1" w:lastColumn="0" w:noHBand="0" w:noVBand="1"/>
      </w:tblPr>
      <w:tblGrid>
        <w:gridCol w:w="1020"/>
        <w:gridCol w:w="3140"/>
        <w:gridCol w:w="5500"/>
      </w:tblGrid>
      <w:tr w:rsidR="00BE2735" w:rsidRPr="00BE2735" w14:paraId="6FAF4AF5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0583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lastRenderedPageBreak/>
              <w:t>patient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6AC7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groups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1542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mortality cause</w:t>
            </w:r>
          </w:p>
        </w:tc>
      </w:tr>
      <w:tr w:rsidR="00BE2735" w:rsidRPr="00BE2735" w14:paraId="4A0E476F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8BDF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AF06" w14:textId="4E4F2386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E2735">
              <w:rPr>
                <w:rFonts w:ascii="Arial" w:hAnsi="Arial" w:cs="Arial" w:hint="eastAsia"/>
              </w:rPr>
              <w:t>o-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37D3" w14:textId="63F2ABA0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s</w:t>
            </w:r>
            <w:r w:rsidR="002A3F91">
              <w:rPr>
                <w:rFonts w:ascii="Arial" w:hAnsi="Arial" w:cs="Arial"/>
              </w:rPr>
              <w:t>ep</w:t>
            </w:r>
            <w:r w:rsidRPr="00BE2735">
              <w:rPr>
                <w:rFonts w:ascii="Arial" w:hAnsi="Arial" w:cs="Arial" w:hint="eastAsia"/>
              </w:rPr>
              <w:t>sis</w:t>
            </w:r>
          </w:p>
        </w:tc>
      </w:tr>
      <w:tr w:rsidR="00BE2735" w:rsidRPr="00BE2735" w14:paraId="2BE99D99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467E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0917" w14:textId="0B426677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E2735">
              <w:rPr>
                <w:rFonts w:ascii="Arial" w:hAnsi="Arial" w:cs="Arial" w:hint="eastAsia"/>
              </w:rPr>
              <w:t>o-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B5D6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bad transplanta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respiratory failure</w:t>
            </w:r>
          </w:p>
        </w:tc>
      </w:tr>
      <w:tr w:rsidR="00BE2735" w:rsidRPr="00BE2735" w14:paraId="2601E58C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BBAB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54BA" w14:textId="7507821A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E2735">
              <w:rPr>
                <w:rFonts w:ascii="Arial" w:hAnsi="Arial" w:cs="Arial" w:hint="eastAsia"/>
              </w:rPr>
              <w:t>o-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59F4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37D77E91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E1A9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D3E9" w14:textId="5DB5DA05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E2735">
              <w:rPr>
                <w:rFonts w:ascii="Arial" w:hAnsi="Arial" w:cs="Arial" w:hint="eastAsia"/>
              </w:rPr>
              <w:t>o-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3803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 infec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respiratory failure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GVHD</w:t>
            </w:r>
          </w:p>
        </w:tc>
      </w:tr>
      <w:tr w:rsidR="00BE2735" w:rsidRPr="00BE2735" w14:paraId="1DCEFA14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5259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F9BA" w14:textId="708C51EF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E2735">
              <w:rPr>
                <w:rFonts w:ascii="Arial" w:hAnsi="Arial" w:cs="Arial" w:hint="eastAsia"/>
              </w:rPr>
              <w:t>o-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FC6E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multiple organ failure</w:t>
            </w:r>
          </w:p>
        </w:tc>
      </w:tr>
      <w:tr w:rsidR="00BE2735" w:rsidRPr="00BE2735" w14:paraId="6EC4B59D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9D3F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3469" w14:textId="1B41F856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E2735">
              <w:rPr>
                <w:rFonts w:ascii="Arial" w:hAnsi="Arial" w:cs="Arial" w:hint="eastAsia"/>
              </w:rPr>
              <w:t>o-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4E4C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</w:p>
        </w:tc>
      </w:tr>
      <w:tr w:rsidR="00BE2735" w:rsidRPr="00BE2735" w14:paraId="56164EF0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398E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B742" w14:textId="6436A805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E2735">
              <w:rPr>
                <w:rFonts w:ascii="Arial" w:hAnsi="Arial" w:cs="Arial" w:hint="eastAsia"/>
              </w:rPr>
              <w:t>o-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1B12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4FAD48C9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3F61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3F2E" w14:textId="58593230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E2735">
              <w:rPr>
                <w:rFonts w:ascii="Arial" w:hAnsi="Arial" w:cs="Arial" w:hint="eastAsia"/>
              </w:rPr>
              <w:t>o-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CAD6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33F1C0BA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2714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FEDD" w14:textId="73DC34F7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BE2735">
              <w:rPr>
                <w:rFonts w:ascii="Arial" w:hAnsi="Arial" w:cs="Arial" w:hint="eastAsia"/>
              </w:rPr>
              <w:t>o-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1A88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sepsis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 xml:space="preserve"> GVHD</w:t>
            </w:r>
          </w:p>
        </w:tc>
      </w:tr>
      <w:tr w:rsidR="00BE2735" w:rsidRPr="00BE2735" w14:paraId="3011D412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79EF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A1EA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4A8D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 infec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respiratory failure</w:t>
            </w:r>
          </w:p>
        </w:tc>
      </w:tr>
      <w:tr w:rsidR="00BE2735" w:rsidRPr="00BE2735" w14:paraId="1D76447C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9001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4B8E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7495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sepsis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 xml:space="preserve"> liver failure</w:t>
            </w:r>
          </w:p>
        </w:tc>
      </w:tr>
      <w:tr w:rsidR="00BE2735" w:rsidRPr="00BE2735" w14:paraId="1AD093C0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000B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8C46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30F2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 infec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respiratory failure</w:t>
            </w:r>
          </w:p>
        </w:tc>
      </w:tr>
      <w:tr w:rsidR="00BE2735" w:rsidRPr="00BE2735" w14:paraId="3083FDC9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EC70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6DA9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D898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</w:p>
        </w:tc>
      </w:tr>
      <w:tr w:rsidR="00BE2735" w:rsidRPr="00BE2735" w14:paraId="06EF92A2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D532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BC74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6717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49637073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09F3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727D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FCA0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respiratory failure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GVHD</w:t>
            </w:r>
          </w:p>
        </w:tc>
      </w:tr>
      <w:tr w:rsidR="00BE2735" w:rsidRPr="00BE2735" w14:paraId="5AAB1D87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BBF4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40C2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0008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respiratory failure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GVHD</w:t>
            </w:r>
          </w:p>
        </w:tc>
      </w:tr>
      <w:tr w:rsidR="00BE2735" w:rsidRPr="00BE2735" w14:paraId="2439E229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B016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395A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E0D4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respiratory failure</w:t>
            </w:r>
          </w:p>
        </w:tc>
      </w:tr>
      <w:tr w:rsidR="00BE2735" w:rsidRPr="00BE2735" w14:paraId="6F75462A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FAC3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E9B4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5038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sepsis</w:t>
            </w:r>
          </w:p>
        </w:tc>
      </w:tr>
      <w:tr w:rsidR="00BE2735" w:rsidRPr="00BE2735" w14:paraId="3FFA7CFB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A097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1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608D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D4B1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6AC3E736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6FFF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2FB4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CA5C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multiple organ failure</w:t>
            </w:r>
          </w:p>
        </w:tc>
      </w:tr>
      <w:tr w:rsidR="00BE2735" w:rsidRPr="00BE2735" w14:paraId="5869346E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00DE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4752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0C99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</w:p>
        </w:tc>
      </w:tr>
      <w:tr w:rsidR="00BE2735" w:rsidRPr="00BE2735" w14:paraId="3F89A6A2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3A8C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FDDA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6ABC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liver failure</w:t>
            </w:r>
          </w:p>
        </w:tc>
      </w:tr>
      <w:tr w:rsidR="00BE2735" w:rsidRPr="00BE2735" w14:paraId="3CF8EF74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63C1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A0DA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BED0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3B43423A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1054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4286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10FC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bone marrow failure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 xml:space="preserve"> epilepsy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 xml:space="preserve"> coma</w:t>
            </w:r>
          </w:p>
        </w:tc>
      </w:tr>
      <w:tr w:rsidR="00BE2735" w:rsidRPr="00BE2735" w14:paraId="5F5EDCFB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8B21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4596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41BE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4B240C23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638C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CDF3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9FD2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respiratory failure</w:t>
            </w:r>
          </w:p>
        </w:tc>
      </w:tr>
      <w:tr w:rsidR="00BE2735" w:rsidRPr="00BE2735" w14:paraId="2E84E15C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742E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DDE8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D4E9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multiple organ failure</w:t>
            </w:r>
          </w:p>
        </w:tc>
      </w:tr>
      <w:tr w:rsidR="00BE2735" w:rsidRPr="00BE2735" w14:paraId="0D7D2E71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63C8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D5EE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0957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respiratory failure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GVHD</w:t>
            </w:r>
          </w:p>
        </w:tc>
      </w:tr>
      <w:tr w:rsidR="00BE2735" w:rsidRPr="00BE2735" w14:paraId="084B7F4B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64BE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2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8FA3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260D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7E8B33F1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070F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3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A7BB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CMV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B69C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54868E82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AA60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3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E83C" w14:textId="400DC273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BE2735">
              <w:rPr>
                <w:rFonts w:ascii="Arial" w:hAnsi="Arial" w:cs="Arial" w:hint="eastAsia"/>
              </w:rPr>
              <w:t>o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2AF2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lapse</w:t>
            </w:r>
          </w:p>
        </w:tc>
      </w:tr>
      <w:tr w:rsidR="00BE2735" w:rsidRPr="00BE2735" w14:paraId="4E8868B8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F029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3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340D" w14:textId="1CD2D699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BE2735">
              <w:rPr>
                <w:rFonts w:ascii="Arial" w:hAnsi="Arial" w:cs="Arial" w:hint="eastAsia"/>
              </w:rPr>
              <w:t>o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CAC9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pulmonary infection</w:t>
            </w:r>
          </w:p>
        </w:tc>
      </w:tr>
      <w:tr w:rsidR="00BE2735" w:rsidRPr="00BE2735" w14:paraId="4DF0A3A5" w14:textId="77777777" w:rsidTr="00BE2735">
        <w:trPr>
          <w:trHeight w:val="28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43AB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3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D561" w14:textId="38BE6276" w:rsidR="00BE2735" w:rsidRPr="00BE2735" w:rsidRDefault="00BE2735" w:rsidP="00BE27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BE2735">
              <w:rPr>
                <w:rFonts w:ascii="Arial" w:hAnsi="Arial" w:cs="Arial" w:hint="eastAsia"/>
              </w:rPr>
              <w:t>o reactivation group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D768" w14:textId="77777777" w:rsidR="00BE2735" w:rsidRPr="00BE2735" w:rsidRDefault="00BE2735" w:rsidP="00BE2735">
            <w:pPr>
              <w:rPr>
                <w:rFonts w:ascii="Arial" w:hAnsi="Arial" w:cs="Arial"/>
              </w:rPr>
            </w:pPr>
            <w:r w:rsidRPr="00BE2735">
              <w:rPr>
                <w:rFonts w:ascii="Arial" w:hAnsi="Arial" w:cs="Arial" w:hint="eastAsia"/>
              </w:rPr>
              <w:t>respiratory failure</w:t>
            </w:r>
            <w:r w:rsidRPr="00BE2735">
              <w:rPr>
                <w:rFonts w:ascii="Arial" w:hAnsi="Arial" w:cs="Arial" w:hint="eastAsia"/>
              </w:rPr>
              <w:t>；</w:t>
            </w:r>
            <w:r w:rsidRPr="00BE2735">
              <w:rPr>
                <w:rFonts w:ascii="Arial" w:hAnsi="Arial" w:cs="Arial" w:hint="eastAsia"/>
              </w:rPr>
              <w:t>serious myocarditis</w:t>
            </w:r>
          </w:p>
        </w:tc>
      </w:tr>
    </w:tbl>
    <w:p w14:paraId="015A3AC9" w14:textId="77777777" w:rsidR="00CE4F37" w:rsidRDefault="00CE4F37" w:rsidP="00CE4F37">
      <w:pPr>
        <w:rPr>
          <w:rFonts w:ascii="Calibri" w:hAnsi="Calibri"/>
          <w:b/>
        </w:rPr>
      </w:pPr>
    </w:p>
    <w:p w14:paraId="7FA44DD5" w14:textId="7D8DDC1A" w:rsidR="00BE2735" w:rsidRDefault="00993594" w:rsidP="00CE4F37">
      <w:pPr>
        <w:rPr>
          <w:rFonts w:ascii="Calibri" w:hAnsi="Calibri"/>
          <w:b/>
          <w:bCs/>
        </w:rPr>
      </w:pPr>
      <w:r>
        <w:rPr>
          <w:rFonts w:ascii="Calibri" w:hAnsi="Calibri"/>
          <w:b/>
        </w:rPr>
        <w:t>Supplementary table S2.</w:t>
      </w:r>
      <w:r>
        <w:rPr>
          <w:rFonts w:hint="eastAsia"/>
        </w:rPr>
        <w:t xml:space="preserve"> </w:t>
      </w:r>
      <w:r>
        <w:rPr>
          <w:rFonts w:ascii="Calibri" w:hAnsi="Calibri"/>
          <w:b/>
        </w:rPr>
        <w:t>C</w:t>
      </w:r>
      <w:r>
        <w:rPr>
          <w:rFonts w:ascii="Calibri" w:hAnsi="Calibri"/>
          <w:b/>
          <w:bCs/>
        </w:rPr>
        <w:t>auses of mortality</w:t>
      </w:r>
    </w:p>
    <w:p w14:paraId="4641BC4B" w14:textId="3AA7D313" w:rsidR="00CE4F37" w:rsidRDefault="00CE4F37" w:rsidP="00CE4F37">
      <w:pPr>
        <w:rPr>
          <w:rFonts w:ascii="Arial" w:hAnsi="Arial" w:cs="Arial"/>
        </w:rPr>
      </w:pPr>
      <w:r w:rsidRPr="00A4011D">
        <w:rPr>
          <w:rFonts w:ascii="Arial" w:hAnsi="Arial" w:cs="Arial"/>
        </w:rPr>
        <w:t>Abbreviations:</w:t>
      </w:r>
      <w:r>
        <w:rPr>
          <w:rFonts w:ascii="Arial" w:hAnsi="Arial" w:cs="Arial"/>
        </w:rPr>
        <w:t xml:space="preserve"> </w:t>
      </w:r>
      <w:r w:rsidRPr="00A4011D">
        <w:rPr>
          <w:rFonts w:ascii="Arial" w:hAnsi="Arial" w:cs="Arial"/>
        </w:rPr>
        <w:t>CMV, Cytomegalovirus</w:t>
      </w:r>
      <w:r>
        <w:rPr>
          <w:rFonts w:ascii="Arial" w:hAnsi="Arial" w:cs="Arial"/>
        </w:rPr>
        <w:t>; GVHD,</w:t>
      </w:r>
      <w:r w:rsidRPr="00CE4F37">
        <w:t xml:space="preserve"> </w:t>
      </w:r>
      <w:r w:rsidRPr="00CE4F37">
        <w:rPr>
          <w:rFonts w:ascii="Arial" w:hAnsi="Arial" w:cs="Arial"/>
        </w:rPr>
        <w:t>graft-versus-host-disease</w:t>
      </w:r>
    </w:p>
    <w:p w14:paraId="53594C1B" w14:textId="23C98E3D" w:rsidR="00C1680E" w:rsidRDefault="00C1680E" w:rsidP="00CE4F37">
      <w:pPr>
        <w:rPr>
          <w:rFonts w:ascii="Arial" w:hAnsi="Arial" w:cs="Arial"/>
        </w:rPr>
      </w:pPr>
    </w:p>
    <w:p w14:paraId="06627941" w14:textId="0AD263D8" w:rsidR="00C1680E" w:rsidRDefault="00C1680E" w:rsidP="00CE4F37">
      <w:pPr>
        <w:rPr>
          <w:rFonts w:ascii="Arial" w:hAnsi="Arial" w:cs="Arial"/>
        </w:rPr>
      </w:pPr>
    </w:p>
    <w:p w14:paraId="444D15E8" w14:textId="5C4E4736" w:rsidR="00C1680E" w:rsidRDefault="00C1680E" w:rsidP="00CE4F37">
      <w:pPr>
        <w:rPr>
          <w:rFonts w:ascii="Arial" w:hAnsi="Arial" w:cs="Arial"/>
        </w:rPr>
      </w:pPr>
    </w:p>
    <w:p w14:paraId="420ECBF7" w14:textId="4CB3AB68" w:rsidR="00C1680E" w:rsidRDefault="00C1680E" w:rsidP="00CE4F37">
      <w:pPr>
        <w:rPr>
          <w:rFonts w:ascii="Arial" w:hAnsi="Arial" w:cs="Arial"/>
        </w:rPr>
      </w:pPr>
    </w:p>
    <w:p w14:paraId="23C3851B" w14:textId="1ED62BDC" w:rsidR="00C1680E" w:rsidRDefault="00C1680E" w:rsidP="00CE4F37">
      <w:pPr>
        <w:rPr>
          <w:rFonts w:ascii="Arial" w:hAnsi="Arial" w:cs="Arial"/>
        </w:rPr>
      </w:pPr>
    </w:p>
    <w:p w14:paraId="195D629A" w14:textId="2E9C72F5" w:rsidR="00C1680E" w:rsidRDefault="00C1680E" w:rsidP="00CE4F37">
      <w:pPr>
        <w:rPr>
          <w:rFonts w:ascii="Arial" w:hAnsi="Arial" w:cs="Arial"/>
        </w:rPr>
      </w:pPr>
    </w:p>
    <w:p w14:paraId="42F2DFA5" w14:textId="7A7A9115" w:rsidR="00C1680E" w:rsidRDefault="00C1680E" w:rsidP="00CE4F37">
      <w:pPr>
        <w:rPr>
          <w:rFonts w:ascii="Arial" w:hAnsi="Arial" w:cs="Arial"/>
        </w:rPr>
      </w:pPr>
    </w:p>
    <w:p w14:paraId="0E414B5F" w14:textId="2A7D9AA8" w:rsidR="00C1680E" w:rsidRPr="007F70D2" w:rsidRDefault="00C1680E" w:rsidP="00C1680E">
      <w:pPr>
        <w:rPr>
          <w:rFonts w:ascii="Arial" w:hAnsi="Arial" w:cs="Arial"/>
        </w:rPr>
      </w:pPr>
    </w:p>
    <w:sectPr w:rsidR="00C1680E" w:rsidRPr="007F70D2" w:rsidSect="00380B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9F917" w14:textId="77777777" w:rsidR="00082D10" w:rsidRDefault="00082D10" w:rsidP="00051D3A">
      <w:r>
        <w:separator/>
      </w:r>
    </w:p>
  </w:endnote>
  <w:endnote w:type="continuationSeparator" w:id="0">
    <w:p w14:paraId="66C36480" w14:textId="77777777" w:rsidR="00082D10" w:rsidRDefault="00082D10" w:rsidP="00051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86296" w14:textId="77777777" w:rsidR="00082D10" w:rsidRDefault="00082D10" w:rsidP="00051D3A">
      <w:r>
        <w:separator/>
      </w:r>
    </w:p>
  </w:footnote>
  <w:footnote w:type="continuationSeparator" w:id="0">
    <w:p w14:paraId="62956110" w14:textId="77777777" w:rsidR="00082D10" w:rsidRDefault="00082D10" w:rsidP="00051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70428"/>
    <w:rsid w:val="00021883"/>
    <w:rsid w:val="000469A3"/>
    <w:rsid w:val="00051D3A"/>
    <w:rsid w:val="00082D10"/>
    <w:rsid w:val="001C2785"/>
    <w:rsid w:val="001F3ACB"/>
    <w:rsid w:val="00216690"/>
    <w:rsid w:val="0022285D"/>
    <w:rsid w:val="00224D5A"/>
    <w:rsid w:val="002923E0"/>
    <w:rsid w:val="002A3F91"/>
    <w:rsid w:val="002B2BFB"/>
    <w:rsid w:val="002C5583"/>
    <w:rsid w:val="002F5131"/>
    <w:rsid w:val="0032751F"/>
    <w:rsid w:val="00380B67"/>
    <w:rsid w:val="003E1EF4"/>
    <w:rsid w:val="00425E23"/>
    <w:rsid w:val="0043218B"/>
    <w:rsid w:val="004716E4"/>
    <w:rsid w:val="0048631A"/>
    <w:rsid w:val="004B169F"/>
    <w:rsid w:val="00506763"/>
    <w:rsid w:val="00536413"/>
    <w:rsid w:val="00567621"/>
    <w:rsid w:val="00683D6B"/>
    <w:rsid w:val="006A4B80"/>
    <w:rsid w:val="006B4B0B"/>
    <w:rsid w:val="006D03A3"/>
    <w:rsid w:val="006F2B2E"/>
    <w:rsid w:val="007448FB"/>
    <w:rsid w:val="00754011"/>
    <w:rsid w:val="00763EE8"/>
    <w:rsid w:val="0077765F"/>
    <w:rsid w:val="00791EAA"/>
    <w:rsid w:val="007B53C1"/>
    <w:rsid w:val="007B5F1D"/>
    <w:rsid w:val="007C766F"/>
    <w:rsid w:val="007F4CBC"/>
    <w:rsid w:val="007F70D2"/>
    <w:rsid w:val="0080596A"/>
    <w:rsid w:val="00821F9D"/>
    <w:rsid w:val="00836645"/>
    <w:rsid w:val="00836A42"/>
    <w:rsid w:val="00842770"/>
    <w:rsid w:val="00861F39"/>
    <w:rsid w:val="008B5C9A"/>
    <w:rsid w:val="008F5DA5"/>
    <w:rsid w:val="00931777"/>
    <w:rsid w:val="00993594"/>
    <w:rsid w:val="009C69C0"/>
    <w:rsid w:val="00AF55A5"/>
    <w:rsid w:val="00B5156D"/>
    <w:rsid w:val="00B92647"/>
    <w:rsid w:val="00BE2735"/>
    <w:rsid w:val="00C07214"/>
    <w:rsid w:val="00C1680E"/>
    <w:rsid w:val="00CE4F37"/>
    <w:rsid w:val="00CF7C0E"/>
    <w:rsid w:val="00D674BC"/>
    <w:rsid w:val="00E13D09"/>
    <w:rsid w:val="00E70428"/>
    <w:rsid w:val="00E71BE4"/>
    <w:rsid w:val="00EB49C4"/>
    <w:rsid w:val="00ED69E2"/>
    <w:rsid w:val="00F52241"/>
    <w:rsid w:val="00F95B0A"/>
    <w:rsid w:val="00FB51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5596F3"/>
  <w15:chartTrackingRefBased/>
  <w15:docId w15:val="{FFC59E60-0F48-4AB3-BE09-74E9C8F16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0B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D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D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1D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D3A"/>
    <w:rPr>
      <w:sz w:val="18"/>
      <w:szCs w:val="18"/>
    </w:rPr>
  </w:style>
  <w:style w:type="paragraph" w:styleId="a7">
    <w:name w:val="List Paragraph"/>
    <w:basedOn w:val="a"/>
    <w:uiPriority w:val="34"/>
    <w:qFormat/>
    <w:rsid w:val="00C1680E"/>
    <w:pPr>
      <w:ind w:firstLineChars="200" w:firstLine="420"/>
    </w:pPr>
  </w:style>
  <w:style w:type="table" w:styleId="a8">
    <w:name w:val="Table Grid"/>
    <w:basedOn w:val="a1"/>
    <w:uiPriority w:val="39"/>
    <w:unhideWhenUsed/>
    <w:rsid w:val="00C168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0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772986E-803F-4FEC-9E51-6F3CA3923361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zh-CN" altLang="en-US"/>
        </a:p>
      </dgm:t>
    </dgm:pt>
    <dgm:pt modelId="{279678EE-44C1-4798-BED5-807E72F11541}">
      <dgm:prSet phldrT="[文本]" custT="1"/>
      <dgm:spPr/>
      <dgm:t>
        <a:bodyPr/>
        <a:lstStyle/>
        <a:p>
          <a:pPr algn="l"/>
          <a:r>
            <a:rPr lang="en-US" altLang="zh-CN" sz="100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sz="1000" b="0" i="0">
              <a:latin typeface="Arial" panose="020B0604020202020204" pitchFamily="34" charset="0"/>
              <a:cs typeface="Arial" panose="020B0604020202020204" pitchFamily="34" charset="0"/>
            </a:rPr>
            <a:t>19826 CMV and EBV virus detection items in</a:t>
          </a:r>
          <a:r>
            <a:rPr lang="en-US" altLang="zh-CN" sz="1000">
              <a:latin typeface="Arial" panose="020B0604020202020204" pitchFamily="34" charset="0"/>
              <a:cs typeface="Arial" panose="020B0604020202020204" pitchFamily="34" charset="0"/>
            </a:rPr>
            <a:t> clinical laboratory from 2018 to 2019 about PUIH</a:t>
          </a:r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1DB61B1-A117-4FB8-B5CF-42BE5FC845D1}" type="parTrans" cxnId="{D7D0E36F-9B8F-49D2-9199-C70FFA34F331}">
      <dgm:prSet/>
      <dgm:spPr/>
      <dgm:t>
        <a:bodyPr/>
        <a:lstStyle/>
        <a:p>
          <a:endParaRPr lang="zh-CN" altLang="en-US" sz="1100"/>
        </a:p>
      </dgm:t>
    </dgm:pt>
    <dgm:pt modelId="{A3B84241-ACD0-4D66-A5EB-1B3A096DAC05}" type="sibTrans" cxnId="{D7D0E36F-9B8F-49D2-9199-C70FFA34F331}">
      <dgm:prSet/>
      <dgm:spPr/>
      <dgm:t>
        <a:bodyPr/>
        <a:lstStyle/>
        <a:p>
          <a:endParaRPr lang="zh-CN" altLang="en-US" sz="1100"/>
        </a:p>
      </dgm:t>
    </dgm:pt>
    <dgm:pt modelId="{5817CD64-E987-4F87-9A00-1B664DFC9059}" type="asst">
      <dgm:prSet phldrT="[文本]" custT="1"/>
      <dgm:spPr/>
      <dgm:t>
        <a:bodyPr/>
        <a:lstStyle/>
        <a:p>
          <a:pPr algn="l"/>
          <a:r>
            <a:rPr lang="en-US" altLang="zh-CN" sz="1000">
              <a:latin typeface="Arial" panose="020B0604020202020204" pitchFamily="34" charset="0"/>
              <a:cs typeface="Arial" panose="020B0604020202020204" pitchFamily="34" charset="0"/>
            </a:rPr>
            <a:t>Excluded:</a:t>
          </a:r>
        </a:p>
        <a:p>
          <a:pPr algn="l"/>
          <a:r>
            <a:rPr lang="en-US" altLang="zh-CN" sz="1000">
              <a:latin typeface="Arial" panose="020B0604020202020204" pitchFamily="34" charset="0"/>
              <a:cs typeface="Arial" panose="020B0604020202020204" pitchFamily="34" charset="0"/>
            </a:rPr>
            <a:t>Patients who were tested repeatedly</a:t>
          </a:r>
        </a:p>
      </dgm:t>
    </dgm:pt>
    <dgm:pt modelId="{A53F6E20-E32A-4681-8ABF-618515232836}" type="parTrans" cxnId="{C1FC1EA5-1384-44C1-BA13-367E7A3409AB}">
      <dgm:prSet/>
      <dgm:spPr/>
      <dgm:t>
        <a:bodyPr/>
        <a:lstStyle/>
        <a:p>
          <a:pPr algn="l"/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FF99652-FD58-442E-838F-E08143CC7C90}" type="sibTrans" cxnId="{C1FC1EA5-1384-44C1-BA13-367E7A3409AB}">
      <dgm:prSet/>
      <dgm:spPr/>
      <dgm:t>
        <a:bodyPr/>
        <a:lstStyle/>
        <a:p>
          <a:endParaRPr lang="zh-CN" altLang="en-US" sz="1100"/>
        </a:p>
      </dgm:t>
    </dgm:pt>
    <dgm:pt modelId="{5D3A648E-72D6-4085-83E9-02218FAAACD3}">
      <dgm:prSet custT="1"/>
      <dgm:spPr/>
      <dgm:t>
        <a:bodyPr/>
        <a:lstStyle/>
        <a:p>
          <a:pPr algn="l"/>
          <a:r>
            <a:rPr lang="zh-CN" altLang="en-US" sz="100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altLang="zh-CN" sz="1000">
              <a:latin typeface="Arial" panose="020B0604020202020204" pitchFamily="34" charset="0"/>
              <a:cs typeface="Arial" panose="020B0604020202020204" pitchFamily="34" charset="0"/>
            </a:rPr>
            <a:t>1892 patients with </a:t>
          </a:r>
          <a:r>
            <a:rPr lang="en-US" sz="1000" b="0" i="0">
              <a:latin typeface="Arial" panose="020B0604020202020204" pitchFamily="34" charset="0"/>
              <a:cs typeface="Arial" panose="020B0604020202020204" pitchFamily="34" charset="0"/>
            </a:rPr>
            <a:t>CMV and EBV virus detection </a:t>
          </a:r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879959B-5DEC-45BC-86CB-8526E8FB8261}" type="parTrans" cxnId="{580B8DEA-C630-44DA-B9EA-4A2C5BBC3FA8}">
      <dgm:prSet/>
      <dgm:spPr/>
      <dgm:t>
        <a:bodyPr/>
        <a:lstStyle/>
        <a:p>
          <a:pPr algn="l"/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D0CAF9B-6D95-4E13-B1E5-DB26C86BD414}" type="sibTrans" cxnId="{580B8DEA-C630-44DA-B9EA-4A2C5BBC3FA8}">
      <dgm:prSet/>
      <dgm:spPr/>
      <dgm:t>
        <a:bodyPr/>
        <a:lstStyle/>
        <a:p>
          <a:endParaRPr lang="zh-CN" altLang="en-US" sz="1100"/>
        </a:p>
      </dgm:t>
    </dgm:pt>
    <dgm:pt modelId="{DAEE6C71-7BE4-4A10-AB7D-C24E6041511A}">
      <dgm:prSet custT="1"/>
      <dgm:spPr/>
      <dgm:t>
        <a:bodyPr/>
        <a:lstStyle/>
        <a:p>
          <a:pPr algn="l"/>
          <a:r>
            <a:rPr lang="zh-CN" altLang="en-US" sz="100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altLang="zh-CN" sz="1000">
              <a:latin typeface="Arial" panose="020B0604020202020204" pitchFamily="34" charset="0"/>
              <a:cs typeface="Arial" panose="020B0604020202020204" pitchFamily="34" charset="0"/>
            </a:rPr>
            <a:t>363 patients underwent HSCT</a:t>
          </a:r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C645850-8340-4B2C-A999-E55B9A775C00}" type="parTrans" cxnId="{7DBE306A-3263-4224-87B8-7E30C9E1908C}">
      <dgm:prSet/>
      <dgm:spPr/>
      <dgm:t>
        <a:bodyPr/>
        <a:lstStyle/>
        <a:p>
          <a:pPr algn="l"/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7C49E61-B1FA-4DE6-A88C-3691E22F5113}" type="sibTrans" cxnId="{7DBE306A-3263-4224-87B8-7E30C9E1908C}">
      <dgm:prSet/>
      <dgm:spPr/>
      <dgm:t>
        <a:bodyPr/>
        <a:lstStyle/>
        <a:p>
          <a:endParaRPr lang="zh-CN" altLang="en-US" sz="1100"/>
        </a:p>
      </dgm:t>
    </dgm:pt>
    <dgm:pt modelId="{353105F4-A5F8-4E78-9DC7-E6C42CFDB030}" type="asst">
      <dgm:prSet custT="1"/>
      <dgm:spPr/>
      <dgm:t>
        <a:bodyPr/>
        <a:lstStyle/>
        <a:p>
          <a:pPr algn="l"/>
          <a:r>
            <a:rPr lang="en-US" altLang="zh-CN" sz="1000" b="0">
              <a:latin typeface="Arial" panose="020B0604020202020204" pitchFamily="34" charset="0"/>
              <a:cs typeface="Arial" panose="020B0604020202020204" pitchFamily="34" charset="0"/>
            </a:rPr>
            <a:t>Excluded:</a:t>
          </a:r>
        </a:p>
        <a:p>
          <a:pPr algn="l"/>
          <a:r>
            <a:rPr lang="en-US" altLang="zh-CN" sz="1000">
              <a:latin typeface="Arial" panose="020B0604020202020204" pitchFamily="34" charset="0"/>
              <a:cs typeface="Arial" panose="020B0604020202020204" pitchFamily="34" charset="0"/>
            </a:rPr>
            <a:t>patients lack of the following diagnosis (n=36):</a:t>
          </a:r>
        </a:p>
        <a:p>
          <a:pPr algn="l"/>
          <a:r>
            <a:rPr lang="en-US" altLang="zh-CN" sz="1000">
              <a:latin typeface="Arial" panose="020B0604020202020204" pitchFamily="34" charset="0"/>
              <a:cs typeface="Arial" panose="020B0604020202020204" pitchFamily="34" charset="0"/>
            </a:rPr>
            <a:t>1.&lt;16 years old</a:t>
          </a:r>
        </a:p>
        <a:p>
          <a:pPr algn="l"/>
          <a:r>
            <a:rPr lang="en-US" altLang="zh-CN" sz="1000">
              <a:latin typeface="Arial" panose="020B0604020202020204" pitchFamily="34" charset="0"/>
              <a:cs typeface="Arial" panose="020B0604020202020204" pitchFamily="34" charset="0"/>
            </a:rPr>
            <a:t>2. Incomplete clinical data</a:t>
          </a:r>
        </a:p>
      </dgm:t>
    </dgm:pt>
    <dgm:pt modelId="{D777E96E-4828-4274-BC77-82A836D6CCA9}" type="parTrans" cxnId="{9FF60418-9535-41CB-BEE8-A845F3F96842}">
      <dgm:prSet/>
      <dgm:spPr/>
      <dgm:t>
        <a:bodyPr/>
        <a:lstStyle/>
        <a:p>
          <a:pPr algn="l"/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1F8A41E-DF7F-4DF4-A30B-EADCDD308215}" type="sibTrans" cxnId="{9FF60418-9535-41CB-BEE8-A845F3F96842}">
      <dgm:prSet/>
      <dgm:spPr/>
      <dgm:t>
        <a:bodyPr/>
        <a:lstStyle/>
        <a:p>
          <a:endParaRPr lang="zh-CN" altLang="en-US" sz="1100"/>
        </a:p>
      </dgm:t>
    </dgm:pt>
    <dgm:pt modelId="{CD16CD66-8263-49CC-80FB-22BD1D445723}" type="asst">
      <dgm:prSet custT="1"/>
      <dgm:spPr/>
      <dgm:t>
        <a:bodyPr/>
        <a:lstStyle/>
        <a:p>
          <a:pPr algn="l"/>
          <a:r>
            <a:rPr lang="en-US" altLang="zh-CN" sz="1000">
              <a:latin typeface="Arial" panose="020B0604020202020204" pitchFamily="34" charset="0"/>
              <a:cs typeface="Arial" panose="020B0604020202020204" pitchFamily="34" charset="0"/>
            </a:rPr>
            <a:t>Excluded who did not undergo HSCT(n=1529)</a:t>
          </a:r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CCA2039-9846-44B9-A06D-D90BFF4D4536}" type="parTrans" cxnId="{0595AACE-28F7-4EE7-B0BF-3FF9FADDDCCA}">
      <dgm:prSet/>
      <dgm:spPr/>
      <dgm:t>
        <a:bodyPr/>
        <a:lstStyle/>
        <a:p>
          <a:pPr algn="l"/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214CE73-D5EE-45AD-BF06-8961571A640D}" type="sibTrans" cxnId="{0595AACE-28F7-4EE7-B0BF-3FF9FADDDCCA}">
      <dgm:prSet/>
      <dgm:spPr/>
      <dgm:t>
        <a:bodyPr/>
        <a:lstStyle/>
        <a:p>
          <a:endParaRPr lang="zh-CN" altLang="en-US" sz="1100"/>
        </a:p>
      </dgm:t>
    </dgm:pt>
    <dgm:pt modelId="{FCA41E49-C220-44F2-A7AD-83488C35C1C9}">
      <dgm:prSet custT="1"/>
      <dgm:spPr/>
      <dgm:t>
        <a:bodyPr/>
        <a:lstStyle/>
        <a:p>
          <a:pPr algn="l"/>
          <a:r>
            <a:rPr lang="en-US" altLang="zh-CN" sz="1000">
              <a:latin typeface="Arial" panose="020B0604020202020204" pitchFamily="34" charset="0"/>
              <a:cs typeface="Arial" panose="020B0604020202020204" pitchFamily="34" charset="0"/>
            </a:rPr>
            <a:t>Patients Co-reactivation (n=75)</a:t>
          </a:r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8DEA51E-9EB8-4DA9-A205-A1E09EC36395}" type="parTrans" cxnId="{31860CE6-81F9-48DC-918C-C5FBA21F8916}">
      <dgm:prSet/>
      <dgm:spPr/>
      <dgm:t>
        <a:bodyPr/>
        <a:lstStyle/>
        <a:p>
          <a:pPr algn="l"/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F9919F5-7BAD-40DD-8DE4-D740543D1253}" type="sibTrans" cxnId="{31860CE6-81F9-48DC-918C-C5FBA21F8916}">
      <dgm:prSet/>
      <dgm:spPr/>
      <dgm:t>
        <a:bodyPr/>
        <a:lstStyle/>
        <a:p>
          <a:endParaRPr lang="zh-CN" altLang="en-US" sz="1100"/>
        </a:p>
      </dgm:t>
    </dgm:pt>
    <dgm:pt modelId="{8F1946DF-A63A-456D-96DC-CA26DB76D6EB}">
      <dgm:prSet custT="1"/>
      <dgm:spPr/>
      <dgm:t>
        <a:bodyPr/>
        <a:lstStyle/>
        <a:p>
          <a:pPr algn="l"/>
          <a:r>
            <a:rPr lang="en-US" altLang="zh-CN" sz="1000">
              <a:latin typeface="Arial" panose="020B0604020202020204" pitchFamily="34" charset="0"/>
              <a:cs typeface="Arial" panose="020B0604020202020204" pitchFamily="34" charset="0"/>
            </a:rPr>
            <a:t>Patients with no reactivation (n=87)</a:t>
          </a:r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BA8F825-2618-4D44-9E78-944D718E95E6}" type="parTrans" cxnId="{B2E3DD1B-FB32-42D2-A9A1-ED73908D3435}">
      <dgm:prSet/>
      <dgm:spPr/>
      <dgm:t>
        <a:bodyPr/>
        <a:lstStyle/>
        <a:p>
          <a:pPr algn="l"/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2F1D9F9-334E-47B2-820A-EACEDE1C10D2}" type="sibTrans" cxnId="{B2E3DD1B-FB32-42D2-A9A1-ED73908D3435}">
      <dgm:prSet/>
      <dgm:spPr/>
      <dgm:t>
        <a:bodyPr/>
        <a:lstStyle/>
        <a:p>
          <a:endParaRPr lang="zh-CN" altLang="en-US" sz="1100"/>
        </a:p>
      </dgm:t>
    </dgm:pt>
    <dgm:pt modelId="{49992A76-C4F8-495D-AE90-5D200BD8084B}">
      <dgm:prSet phldrT="[文本]" custT="1"/>
      <dgm:spPr/>
      <dgm:t>
        <a:bodyPr/>
        <a:lstStyle/>
        <a:p>
          <a:pPr algn="l"/>
          <a:r>
            <a:rPr lang="en-US" altLang="zh-CN" sz="1000">
              <a:latin typeface="Arial" panose="020B0604020202020204" pitchFamily="34" charset="0"/>
              <a:cs typeface="Arial" panose="020B0604020202020204" pitchFamily="34" charset="0"/>
            </a:rPr>
            <a:t>327 patients included</a:t>
          </a:r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DC34C3F-9453-4A6A-B189-07C0CD175F9C}" type="sibTrans" cxnId="{BCFC4EC6-451E-45DA-94B4-23E6E1C5B2A2}">
      <dgm:prSet/>
      <dgm:spPr/>
      <dgm:t>
        <a:bodyPr/>
        <a:lstStyle/>
        <a:p>
          <a:endParaRPr lang="zh-CN" altLang="en-US" sz="1100"/>
        </a:p>
      </dgm:t>
    </dgm:pt>
    <dgm:pt modelId="{DE6629B7-2030-4830-AA2A-ACD2400F02EE}" type="parTrans" cxnId="{BCFC4EC6-451E-45DA-94B4-23E6E1C5B2A2}">
      <dgm:prSet/>
      <dgm:spPr/>
      <dgm:t>
        <a:bodyPr/>
        <a:lstStyle/>
        <a:p>
          <a:pPr algn="l"/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EF360BA-4F05-4EEA-A16D-5180C6CE32B5}">
      <dgm:prSet custT="1"/>
      <dgm:spPr/>
      <dgm:t>
        <a:bodyPr/>
        <a:lstStyle/>
        <a:p>
          <a:pPr algn="l"/>
          <a:r>
            <a:rPr lang="en-US" altLang="zh-CN" sz="1000">
              <a:latin typeface="Arial" panose="020B0604020202020204" pitchFamily="34" charset="0"/>
              <a:cs typeface="Arial" panose="020B0604020202020204" pitchFamily="34" charset="0"/>
            </a:rPr>
            <a:t>Patients with EBV reactivation(n=11)</a:t>
          </a:r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71D6174-BEA7-4C71-81C2-D05F1B4C6A2F}" type="parTrans" cxnId="{DEB51867-D15D-46D6-AF2A-0F8F73EE0144}">
      <dgm:prSet/>
      <dgm:spPr/>
      <dgm:t>
        <a:bodyPr/>
        <a:lstStyle/>
        <a:p>
          <a:pPr algn="l"/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1639F4D-C346-420F-B49A-6F7A0E82E1BB}" type="sibTrans" cxnId="{DEB51867-D15D-46D6-AF2A-0F8F73EE0144}">
      <dgm:prSet/>
      <dgm:spPr/>
      <dgm:t>
        <a:bodyPr/>
        <a:lstStyle/>
        <a:p>
          <a:endParaRPr lang="zh-CN" altLang="en-US"/>
        </a:p>
      </dgm:t>
    </dgm:pt>
    <dgm:pt modelId="{22FDF923-212C-4884-AC12-F519FECEF09D}">
      <dgm:prSet custT="1"/>
      <dgm:spPr/>
      <dgm:t>
        <a:bodyPr/>
        <a:lstStyle/>
        <a:p>
          <a:pPr algn="l"/>
          <a:r>
            <a:rPr lang="en-US" altLang="zh-CN" sz="1000">
              <a:latin typeface="Arial" panose="020B0604020202020204" pitchFamily="34" charset="0"/>
              <a:cs typeface="Arial" panose="020B0604020202020204" pitchFamily="34" charset="0"/>
            </a:rPr>
            <a:t>Patients with CMV reactivation(n=154)</a:t>
          </a:r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CA00047-0C87-469A-86E5-FC2E446DDCB3}" type="parTrans" cxnId="{C8B34F19-2100-4DDF-9329-21171DC5C047}">
      <dgm:prSet/>
      <dgm:spPr/>
      <dgm:t>
        <a:bodyPr/>
        <a:lstStyle/>
        <a:p>
          <a:pPr algn="l"/>
          <a:endParaRPr lang="zh-CN" alt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2BC3A29-811E-489F-BB6C-B5E0ADA8EE9D}" type="sibTrans" cxnId="{C8B34F19-2100-4DDF-9329-21171DC5C047}">
      <dgm:prSet/>
      <dgm:spPr/>
      <dgm:t>
        <a:bodyPr/>
        <a:lstStyle/>
        <a:p>
          <a:endParaRPr lang="zh-CN" altLang="en-US"/>
        </a:p>
      </dgm:t>
    </dgm:pt>
    <dgm:pt modelId="{6A952531-98AB-4C68-9754-CCA67C75711E}" type="pres">
      <dgm:prSet presAssocID="{B772986E-803F-4FEC-9E51-6F3CA3923361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96DC565B-FCD6-4E4C-95D4-5B9626B1DED0}" type="pres">
      <dgm:prSet presAssocID="{279678EE-44C1-4798-BED5-807E72F11541}" presName="hierRoot1" presStyleCnt="0">
        <dgm:presLayoutVars>
          <dgm:hierBranch val="init"/>
        </dgm:presLayoutVars>
      </dgm:prSet>
      <dgm:spPr/>
    </dgm:pt>
    <dgm:pt modelId="{DFB1F879-8912-4F28-8E79-60B3E51BE81A}" type="pres">
      <dgm:prSet presAssocID="{279678EE-44C1-4798-BED5-807E72F11541}" presName="rootComposite1" presStyleCnt="0"/>
      <dgm:spPr/>
    </dgm:pt>
    <dgm:pt modelId="{8C3B54DD-2584-46F7-B67C-DC2257DA2FFA}" type="pres">
      <dgm:prSet presAssocID="{279678EE-44C1-4798-BED5-807E72F11541}" presName="rootText1" presStyleLbl="node0" presStyleIdx="0" presStyleCnt="1" custScaleX="186314" custScaleY="100655">
        <dgm:presLayoutVars>
          <dgm:chPref val="3"/>
        </dgm:presLayoutVars>
      </dgm:prSet>
      <dgm:spPr/>
    </dgm:pt>
    <dgm:pt modelId="{74F73A3C-BBE0-4172-9A5C-ADFC5C02700F}" type="pres">
      <dgm:prSet presAssocID="{279678EE-44C1-4798-BED5-807E72F11541}" presName="rootConnector1" presStyleLbl="node1" presStyleIdx="0" presStyleCnt="0"/>
      <dgm:spPr/>
    </dgm:pt>
    <dgm:pt modelId="{FBB097FF-68B1-4556-90FC-CBD8AB8DEC81}" type="pres">
      <dgm:prSet presAssocID="{279678EE-44C1-4798-BED5-807E72F11541}" presName="hierChild2" presStyleCnt="0"/>
      <dgm:spPr/>
    </dgm:pt>
    <dgm:pt modelId="{8660C831-B268-4A30-BA9C-8C94786C2555}" type="pres">
      <dgm:prSet presAssocID="{E879959B-5DEC-45BC-86CB-8526E8FB8261}" presName="Name37" presStyleLbl="parChTrans1D2" presStyleIdx="0" presStyleCnt="2"/>
      <dgm:spPr/>
    </dgm:pt>
    <dgm:pt modelId="{46FD9EE1-3454-4DD3-A1E9-7F1656008662}" type="pres">
      <dgm:prSet presAssocID="{5D3A648E-72D6-4085-83E9-02218FAAACD3}" presName="hierRoot2" presStyleCnt="0">
        <dgm:presLayoutVars>
          <dgm:hierBranch val="init"/>
        </dgm:presLayoutVars>
      </dgm:prSet>
      <dgm:spPr/>
    </dgm:pt>
    <dgm:pt modelId="{006E417B-A7DC-4C80-A41D-56D5DBE114E6}" type="pres">
      <dgm:prSet presAssocID="{5D3A648E-72D6-4085-83E9-02218FAAACD3}" presName="rootComposite" presStyleCnt="0"/>
      <dgm:spPr/>
    </dgm:pt>
    <dgm:pt modelId="{379A07E7-4B8E-4B18-9940-F04451D03C5D}" type="pres">
      <dgm:prSet presAssocID="{5D3A648E-72D6-4085-83E9-02218FAAACD3}" presName="rootText" presStyleLbl="node2" presStyleIdx="0" presStyleCnt="1" custScaleX="188210" custScaleY="60834">
        <dgm:presLayoutVars>
          <dgm:chPref val="3"/>
        </dgm:presLayoutVars>
      </dgm:prSet>
      <dgm:spPr/>
    </dgm:pt>
    <dgm:pt modelId="{8182EF4E-50C6-47F9-AB22-9EB6EED6C6A0}" type="pres">
      <dgm:prSet presAssocID="{5D3A648E-72D6-4085-83E9-02218FAAACD3}" presName="rootConnector" presStyleLbl="node2" presStyleIdx="0" presStyleCnt="1"/>
      <dgm:spPr/>
    </dgm:pt>
    <dgm:pt modelId="{ABA32EA9-ABC1-4C49-B848-95065AEBEA31}" type="pres">
      <dgm:prSet presAssocID="{5D3A648E-72D6-4085-83E9-02218FAAACD3}" presName="hierChild4" presStyleCnt="0"/>
      <dgm:spPr/>
    </dgm:pt>
    <dgm:pt modelId="{6029D139-DC65-4443-8967-E34B07C8D69B}" type="pres">
      <dgm:prSet presAssocID="{7C645850-8340-4B2C-A999-E55B9A775C00}" presName="Name37" presStyleLbl="parChTrans1D3" presStyleIdx="0" presStyleCnt="2"/>
      <dgm:spPr/>
    </dgm:pt>
    <dgm:pt modelId="{40E7C7F1-E915-446C-BBD7-84BFB205D0D8}" type="pres">
      <dgm:prSet presAssocID="{DAEE6C71-7BE4-4A10-AB7D-C24E6041511A}" presName="hierRoot2" presStyleCnt="0">
        <dgm:presLayoutVars>
          <dgm:hierBranch val="init"/>
        </dgm:presLayoutVars>
      </dgm:prSet>
      <dgm:spPr/>
    </dgm:pt>
    <dgm:pt modelId="{C75951A7-0155-4CF8-9495-2BCC921AA2D2}" type="pres">
      <dgm:prSet presAssocID="{DAEE6C71-7BE4-4A10-AB7D-C24E6041511A}" presName="rootComposite" presStyleCnt="0"/>
      <dgm:spPr/>
    </dgm:pt>
    <dgm:pt modelId="{036A506B-3257-4F5C-B28B-32C2AFE046AF}" type="pres">
      <dgm:prSet presAssocID="{DAEE6C71-7BE4-4A10-AB7D-C24E6041511A}" presName="rootText" presStyleLbl="node3" presStyleIdx="0" presStyleCnt="1" custScaleX="164181" custScaleY="54957">
        <dgm:presLayoutVars>
          <dgm:chPref val="3"/>
        </dgm:presLayoutVars>
      </dgm:prSet>
      <dgm:spPr/>
    </dgm:pt>
    <dgm:pt modelId="{CA473888-1A85-4A48-A5DC-415AF64E12C2}" type="pres">
      <dgm:prSet presAssocID="{DAEE6C71-7BE4-4A10-AB7D-C24E6041511A}" presName="rootConnector" presStyleLbl="node3" presStyleIdx="0" presStyleCnt="1"/>
      <dgm:spPr/>
    </dgm:pt>
    <dgm:pt modelId="{372764AF-E79B-49BD-B89E-15397EA0A26C}" type="pres">
      <dgm:prSet presAssocID="{DAEE6C71-7BE4-4A10-AB7D-C24E6041511A}" presName="hierChild4" presStyleCnt="0"/>
      <dgm:spPr/>
    </dgm:pt>
    <dgm:pt modelId="{D43DBEA8-DA66-46CD-83FE-03748195A8D9}" type="pres">
      <dgm:prSet presAssocID="{DE6629B7-2030-4830-AA2A-ACD2400F02EE}" presName="Name37" presStyleLbl="parChTrans1D4" presStyleIdx="0" presStyleCnt="6"/>
      <dgm:spPr/>
    </dgm:pt>
    <dgm:pt modelId="{25689E47-5432-45AD-9E5C-3A8970669F11}" type="pres">
      <dgm:prSet presAssocID="{49992A76-C4F8-495D-AE90-5D200BD8084B}" presName="hierRoot2" presStyleCnt="0">
        <dgm:presLayoutVars>
          <dgm:hierBranch/>
        </dgm:presLayoutVars>
      </dgm:prSet>
      <dgm:spPr/>
    </dgm:pt>
    <dgm:pt modelId="{E4E60EDF-8887-4E43-94C7-BCDB1C819616}" type="pres">
      <dgm:prSet presAssocID="{49992A76-C4F8-495D-AE90-5D200BD8084B}" presName="rootComposite" presStyleCnt="0"/>
      <dgm:spPr/>
    </dgm:pt>
    <dgm:pt modelId="{3216FAA0-FC81-4701-AFD4-CDDB773DFE28}" type="pres">
      <dgm:prSet presAssocID="{49992A76-C4F8-495D-AE90-5D200BD8084B}" presName="rootText" presStyleLbl="node4" presStyleIdx="0" presStyleCnt="5" custScaleX="121052" custScaleY="49792">
        <dgm:presLayoutVars>
          <dgm:chPref val="3"/>
        </dgm:presLayoutVars>
      </dgm:prSet>
      <dgm:spPr/>
    </dgm:pt>
    <dgm:pt modelId="{4CE026AD-1687-4285-A344-6239181D508C}" type="pres">
      <dgm:prSet presAssocID="{49992A76-C4F8-495D-AE90-5D200BD8084B}" presName="rootConnector" presStyleLbl="node4" presStyleIdx="0" presStyleCnt="5"/>
      <dgm:spPr/>
    </dgm:pt>
    <dgm:pt modelId="{C261AFFE-78C9-448C-BDEF-644B0B8E28E3}" type="pres">
      <dgm:prSet presAssocID="{49992A76-C4F8-495D-AE90-5D200BD8084B}" presName="hierChild4" presStyleCnt="0"/>
      <dgm:spPr/>
    </dgm:pt>
    <dgm:pt modelId="{D69F0710-8293-464F-9F5A-DA5C8DCB7CB3}" type="pres">
      <dgm:prSet presAssocID="{7BA8F825-2618-4D44-9E78-944D718E95E6}" presName="Name35" presStyleLbl="parChTrans1D4" presStyleIdx="1" presStyleCnt="6"/>
      <dgm:spPr/>
    </dgm:pt>
    <dgm:pt modelId="{710B98D3-6BFA-43A3-8ECD-2306956CC96B}" type="pres">
      <dgm:prSet presAssocID="{8F1946DF-A63A-456D-96DC-CA26DB76D6EB}" presName="hierRoot2" presStyleCnt="0">
        <dgm:presLayoutVars>
          <dgm:hierBranch val="init"/>
        </dgm:presLayoutVars>
      </dgm:prSet>
      <dgm:spPr/>
    </dgm:pt>
    <dgm:pt modelId="{81FA8A27-88A5-4A59-AA49-66542C1E68C0}" type="pres">
      <dgm:prSet presAssocID="{8F1946DF-A63A-456D-96DC-CA26DB76D6EB}" presName="rootComposite" presStyleCnt="0"/>
      <dgm:spPr/>
    </dgm:pt>
    <dgm:pt modelId="{11C6F7BF-50DC-44EA-B03C-871981B09CB5}" type="pres">
      <dgm:prSet presAssocID="{8F1946DF-A63A-456D-96DC-CA26DB76D6EB}" presName="rootText" presStyleLbl="node4" presStyleIdx="1" presStyleCnt="5" custScaleY="64629" custLinFactNeighborX="-7247" custLinFactNeighborY="595">
        <dgm:presLayoutVars>
          <dgm:chPref val="3"/>
        </dgm:presLayoutVars>
      </dgm:prSet>
      <dgm:spPr/>
    </dgm:pt>
    <dgm:pt modelId="{7DD75785-995D-43CE-BE03-301D208B44F0}" type="pres">
      <dgm:prSet presAssocID="{8F1946DF-A63A-456D-96DC-CA26DB76D6EB}" presName="rootConnector" presStyleLbl="node4" presStyleIdx="1" presStyleCnt="5"/>
      <dgm:spPr/>
    </dgm:pt>
    <dgm:pt modelId="{B387A040-538C-44FF-8FDF-709F67B07058}" type="pres">
      <dgm:prSet presAssocID="{8F1946DF-A63A-456D-96DC-CA26DB76D6EB}" presName="hierChild4" presStyleCnt="0"/>
      <dgm:spPr/>
    </dgm:pt>
    <dgm:pt modelId="{2F387A3F-5165-4F40-A589-712CE32FC16C}" type="pres">
      <dgm:prSet presAssocID="{8F1946DF-A63A-456D-96DC-CA26DB76D6EB}" presName="hierChild5" presStyleCnt="0"/>
      <dgm:spPr/>
    </dgm:pt>
    <dgm:pt modelId="{016CBEF6-5472-454C-8B6B-C8837409CA49}" type="pres">
      <dgm:prSet presAssocID="{771D6174-BEA7-4C71-81C2-D05F1B4C6A2F}" presName="Name35" presStyleLbl="parChTrans1D4" presStyleIdx="2" presStyleCnt="6"/>
      <dgm:spPr/>
    </dgm:pt>
    <dgm:pt modelId="{4DDD917C-8F69-485B-BD00-E52B1AD2AE08}" type="pres">
      <dgm:prSet presAssocID="{5EF360BA-4F05-4EEA-A16D-5180C6CE32B5}" presName="hierRoot2" presStyleCnt="0">
        <dgm:presLayoutVars>
          <dgm:hierBranch/>
        </dgm:presLayoutVars>
      </dgm:prSet>
      <dgm:spPr/>
    </dgm:pt>
    <dgm:pt modelId="{DD204891-6AAD-4B0C-BD79-E247B26E4D66}" type="pres">
      <dgm:prSet presAssocID="{5EF360BA-4F05-4EEA-A16D-5180C6CE32B5}" presName="rootComposite" presStyleCnt="0"/>
      <dgm:spPr/>
    </dgm:pt>
    <dgm:pt modelId="{A4773E7D-41AB-4F5E-8572-2B974B4FA916}" type="pres">
      <dgm:prSet presAssocID="{5EF360BA-4F05-4EEA-A16D-5180C6CE32B5}" presName="rootText" presStyleLbl="node4" presStyleIdx="2" presStyleCnt="5" custScaleX="99651" custScaleY="72632" custLinFactNeighborX="-2977" custLinFactNeighborY="591">
        <dgm:presLayoutVars>
          <dgm:chPref val="3"/>
        </dgm:presLayoutVars>
      </dgm:prSet>
      <dgm:spPr/>
    </dgm:pt>
    <dgm:pt modelId="{85C142A0-500C-42E0-863C-884EB26260BE}" type="pres">
      <dgm:prSet presAssocID="{5EF360BA-4F05-4EEA-A16D-5180C6CE32B5}" presName="rootConnector" presStyleLbl="node4" presStyleIdx="2" presStyleCnt="5"/>
      <dgm:spPr/>
    </dgm:pt>
    <dgm:pt modelId="{D2699B3F-F2E5-459E-AAFB-34F187201BB4}" type="pres">
      <dgm:prSet presAssocID="{5EF360BA-4F05-4EEA-A16D-5180C6CE32B5}" presName="hierChild4" presStyleCnt="0"/>
      <dgm:spPr/>
    </dgm:pt>
    <dgm:pt modelId="{4DA1BB9D-47D4-49BE-B4CD-D48A4D33A7DB}" type="pres">
      <dgm:prSet presAssocID="{5EF360BA-4F05-4EEA-A16D-5180C6CE32B5}" presName="hierChild5" presStyleCnt="0"/>
      <dgm:spPr/>
    </dgm:pt>
    <dgm:pt modelId="{AFD349B7-9AED-4300-A5EF-B0DC6F735BCF}" type="pres">
      <dgm:prSet presAssocID="{FCA00047-0C87-469A-86E5-FC2E446DDCB3}" presName="Name35" presStyleLbl="parChTrans1D4" presStyleIdx="3" presStyleCnt="6"/>
      <dgm:spPr/>
    </dgm:pt>
    <dgm:pt modelId="{D5D9BBBF-F41F-4A6C-B2EE-851CA8B2CC13}" type="pres">
      <dgm:prSet presAssocID="{22FDF923-212C-4884-AC12-F519FECEF09D}" presName="hierRoot2" presStyleCnt="0">
        <dgm:presLayoutVars>
          <dgm:hierBranch val="init"/>
        </dgm:presLayoutVars>
      </dgm:prSet>
      <dgm:spPr/>
    </dgm:pt>
    <dgm:pt modelId="{60961C43-0608-410D-9790-C87ABEF77B6E}" type="pres">
      <dgm:prSet presAssocID="{22FDF923-212C-4884-AC12-F519FECEF09D}" presName="rootComposite" presStyleCnt="0"/>
      <dgm:spPr/>
    </dgm:pt>
    <dgm:pt modelId="{5541C1A8-7A9C-423A-8F00-8C2F2B0FABE8}" type="pres">
      <dgm:prSet presAssocID="{22FDF923-212C-4884-AC12-F519FECEF09D}" presName="rootText" presStyleLbl="node4" presStyleIdx="3" presStyleCnt="5" custScaleX="105152" custScaleY="67358">
        <dgm:presLayoutVars>
          <dgm:chPref val="3"/>
        </dgm:presLayoutVars>
      </dgm:prSet>
      <dgm:spPr/>
    </dgm:pt>
    <dgm:pt modelId="{B1E28547-7F0D-4A17-8BA5-D1F563EEC0C6}" type="pres">
      <dgm:prSet presAssocID="{22FDF923-212C-4884-AC12-F519FECEF09D}" presName="rootConnector" presStyleLbl="node4" presStyleIdx="3" presStyleCnt="5"/>
      <dgm:spPr/>
    </dgm:pt>
    <dgm:pt modelId="{F5CAEB94-6BBE-4DB8-9DE1-1783A1F157BC}" type="pres">
      <dgm:prSet presAssocID="{22FDF923-212C-4884-AC12-F519FECEF09D}" presName="hierChild4" presStyleCnt="0"/>
      <dgm:spPr/>
    </dgm:pt>
    <dgm:pt modelId="{280761AF-CBA1-4042-9BB8-636D558DD7E6}" type="pres">
      <dgm:prSet presAssocID="{22FDF923-212C-4884-AC12-F519FECEF09D}" presName="hierChild5" presStyleCnt="0"/>
      <dgm:spPr/>
    </dgm:pt>
    <dgm:pt modelId="{80881D4B-9E0B-4541-A4AE-76FDF31FE2B7}" type="pres">
      <dgm:prSet presAssocID="{68DEA51E-9EB8-4DA9-A205-A1E09EC36395}" presName="Name35" presStyleLbl="parChTrans1D4" presStyleIdx="4" presStyleCnt="6"/>
      <dgm:spPr/>
    </dgm:pt>
    <dgm:pt modelId="{F8DB466A-A465-4B68-9A23-91AAD7D3425F}" type="pres">
      <dgm:prSet presAssocID="{FCA41E49-C220-44F2-A7AD-83488C35C1C9}" presName="hierRoot2" presStyleCnt="0">
        <dgm:presLayoutVars>
          <dgm:hierBranch/>
        </dgm:presLayoutVars>
      </dgm:prSet>
      <dgm:spPr/>
    </dgm:pt>
    <dgm:pt modelId="{97EB67E9-B0AC-4549-8839-366B571AF780}" type="pres">
      <dgm:prSet presAssocID="{FCA41E49-C220-44F2-A7AD-83488C35C1C9}" presName="rootComposite" presStyleCnt="0"/>
      <dgm:spPr/>
    </dgm:pt>
    <dgm:pt modelId="{E8FC1FA2-2066-444B-98A2-D545FDF27899}" type="pres">
      <dgm:prSet presAssocID="{FCA41E49-C220-44F2-A7AD-83488C35C1C9}" presName="rootText" presStyleLbl="node4" presStyleIdx="4" presStyleCnt="5" custScaleX="108053" custScaleY="63477">
        <dgm:presLayoutVars>
          <dgm:chPref val="3"/>
        </dgm:presLayoutVars>
      </dgm:prSet>
      <dgm:spPr/>
    </dgm:pt>
    <dgm:pt modelId="{5E354FBB-A9E1-49B6-A63B-0375F57C788D}" type="pres">
      <dgm:prSet presAssocID="{FCA41E49-C220-44F2-A7AD-83488C35C1C9}" presName="rootConnector" presStyleLbl="node4" presStyleIdx="4" presStyleCnt="5"/>
      <dgm:spPr/>
    </dgm:pt>
    <dgm:pt modelId="{916CD05D-271E-4980-AB21-1F1DD7A4BB05}" type="pres">
      <dgm:prSet presAssocID="{FCA41E49-C220-44F2-A7AD-83488C35C1C9}" presName="hierChild4" presStyleCnt="0"/>
      <dgm:spPr/>
    </dgm:pt>
    <dgm:pt modelId="{9CEEE201-3B7B-40E6-9839-1E7C033361FD}" type="pres">
      <dgm:prSet presAssocID="{FCA41E49-C220-44F2-A7AD-83488C35C1C9}" presName="hierChild5" presStyleCnt="0"/>
      <dgm:spPr/>
    </dgm:pt>
    <dgm:pt modelId="{6D63DAF6-5901-4782-BF16-B19E054D6234}" type="pres">
      <dgm:prSet presAssocID="{49992A76-C4F8-495D-AE90-5D200BD8084B}" presName="hierChild5" presStyleCnt="0"/>
      <dgm:spPr/>
    </dgm:pt>
    <dgm:pt modelId="{F1139350-C26E-4353-AECD-49B71BF2BA43}" type="pres">
      <dgm:prSet presAssocID="{DAEE6C71-7BE4-4A10-AB7D-C24E6041511A}" presName="hierChild5" presStyleCnt="0"/>
      <dgm:spPr/>
    </dgm:pt>
    <dgm:pt modelId="{3BFF7F91-E983-44CC-9CC6-89DCC0B301F6}" type="pres">
      <dgm:prSet presAssocID="{D777E96E-4828-4274-BC77-82A836D6CCA9}" presName="Name111" presStyleLbl="parChTrans1D4" presStyleIdx="5" presStyleCnt="6"/>
      <dgm:spPr/>
    </dgm:pt>
    <dgm:pt modelId="{F7FF31D8-AD78-4332-913F-87E4083160B4}" type="pres">
      <dgm:prSet presAssocID="{353105F4-A5F8-4E78-9DC7-E6C42CFDB030}" presName="hierRoot3" presStyleCnt="0">
        <dgm:presLayoutVars>
          <dgm:hierBranch val="init"/>
        </dgm:presLayoutVars>
      </dgm:prSet>
      <dgm:spPr/>
    </dgm:pt>
    <dgm:pt modelId="{B6EA097E-D06B-4233-B5B1-B73A580BAA4F}" type="pres">
      <dgm:prSet presAssocID="{353105F4-A5F8-4E78-9DC7-E6C42CFDB030}" presName="rootComposite3" presStyleCnt="0"/>
      <dgm:spPr/>
    </dgm:pt>
    <dgm:pt modelId="{0065F8A5-83EA-4ECA-ADC6-D140FB3B0CBB}" type="pres">
      <dgm:prSet presAssocID="{353105F4-A5F8-4E78-9DC7-E6C42CFDB030}" presName="rootText3" presStyleLbl="asst3" presStyleIdx="0" presStyleCnt="1" custScaleX="211584" custScaleY="169734" custLinFactNeighborX="-1806" custLinFactNeighborY="-1806">
        <dgm:presLayoutVars>
          <dgm:chPref val="3"/>
        </dgm:presLayoutVars>
      </dgm:prSet>
      <dgm:spPr/>
    </dgm:pt>
    <dgm:pt modelId="{A91CB2BE-7F2D-4A38-AC97-87B60D78061A}" type="pres">
      <dgm:prSet presAssocID="{353105F4-A5F8-4E78-9DC7-E6C42CFDB030}" presName="rootConnector3" presStyleLbl="asst3" presStyleIdx="0" presStyleCnt="1"/>
      <dgm:spPr/>
    </dgm:pt>
    <dgm:pt modelId="{3D388AB9-BCAD-4287-BCDF-01AA2C07E42F}" type="pres">
      <dgm:prSet presAssocID="{353105F4-A5F8-4E78-9DC7-E6C42CFDB030}" presName="hierChild6" presStyleCnt="0"/>
      <dgm:spPr/>
    </dgm:pt>
    <dgm:pt modelId="{E3C29422-338F-4AD6-BD47-0184F6133ADC}" type="pres">
      <dgm:prSet presAssocID="{353105F4-A5F8-4E78-9DC7-E6C42CFDB030}" presName="hierChild7" presStyleCnt="0"/>
      <dgm:spPr/>
    </dgm:pt>
    <dgm:pt modelId="{D71667BE-26CB-47A8-8F1E-91EAFAFBC5D9}" type="pres">
      <dgm:prSet presAssocID="{5D3A648E-72D6-4085-83E9-02218FAAACD3}" presName="hierChild5" presStyleCnt="0"/>
      <dgm:spPr/>
    </dgm:pt>
    <dgm:pt modelId="{EEEA90DA-9CCD-4A4D-8B4C-6205B1652771}" type="pres">
      <dgm:prSet presAssocID="{FCCA2039-9846-44B9-A06D-D90BFF4D4536}" presName="Name111" presStyleLbl="parChTrans1D3" presStyleIdx="1" presStyleCnt="2"/>
      <dgm:spPr/>
    </dgm:pt>
    <dgm:pt modelId="{8321281F-9092-419A-8DCE-1BDE34664BF6}" type="pres">
      <dgm:prSet presAssocID="{CD16CD66-8263-49CC-80FB-22BD1D445723}" presName="hierRoot3" presStyleCnt="0">
        <dgm:presLayoutVars>
          <dgm:hierBranch val="init"/>
        </dgm:presLayoutVars>
      </dgm:prSet>
      <dgm:spPr/>
    </dgm:pt>
    <dgm:pt modelId="{3C2716FC-10ED-4F9C-AE8D-2F7CD5C2E728}" type="pres">
      <dgm:prSet presAssocID="{CD16CD66-8263-49CC-80FB-22BD1D445723}" presName="rootComposite3" presStyleCnt="0"/>
      <dgm:spPr/>
    </dgm:pt>
    <dgm:pt modelId="{022FBDCE-92C4-48BB-99C3-1B8A153B031E}" type="pres">
      <dgm:prSet presAssocID="{CD16CD66-8263-49CC-80FB-22BD1D445723}" presName="rootText3" presStyleLbl="asst2" presStyleIdx="0" presStyleCnt="1" custScaleX="203159" custScaleY="77056">
        <dgm:presLayoutVars>
          <dgm:chPref val="3"/>
        </dgm:presLayoutVars>
      </dgm:prSet>
      <dgm:spPr/>
    </dgm:pt>
    <dgm:pt modelId="{29110A59-C9B6-4A91-A527-E2448BD1A584}" type="pres">
      <dgm:prSet presAssocID="{CD16CD66-8263-49CC-80FB-22BD1D445723}" presName="rootConnector3" presStyleLbl="asst2" presStyleIdx="0" presStyleCnt="1"/>
      <dgm:spPr/>
    </dgm:pt>
    <dgm:pt modelId="{EBF5A36F-32B7-4F7F-BAE6-E26A113A0B06}" type="pres">
      <dgm:prSet presAssocID="{CD16CD66-8263-49CC-80FB-22BD1D445723}" presName="hierChild6" presStyleCnt="0"/>
      <dgm:spPr/>
    </dgm:pt>
    <dgm:pt modelId="{269B91EA-0DF5-4B1F-AB6D-B398F48DD0C8}" type="pres">
      <dgm:prSet presAssocID="{CD16CD66-8263-49CC-80FB-22BD1D445723}" presName="hierChild7" presStyleCnt="0"/>
      <dgm:spPr/>
    </dgm:pt>
    <dgm:pt modelId="{287CBC6F-A49F-4121-9B5B-95A3549B911E}" type="pres">
      <dgm:prSet presAssocID="{279678EE-44C1-4798-BED5-807E72F11541}" presName="hierChild3" presStyleCnt="0"/>
      <dgm:spPr/>
    </dgm:pt>
    <dgm:pt modelId="{9AFE628E-0D4A-45E7-89B4-CD5336FE0528}" type="pres">
      <dgm:prSet presAssocID="{A53F6E20-E32A-4681-8ABF-618515232836}" presName="Name111" presStyleLbl="parChTrans1D2" presStyleIdx="1" presStyleCnt="2"/>
      <dgm:spPr/>
    </dgm:pt>
    <dgm:pt modelId="{F1FCE466-2A01-4C43-89DD-F5E60B9728AD}" type="pres">
      <dgm:prSet presAssocID="{5817CD64-E987-4F87-9A00-1B664DFC9059}" presName="hierRoot3" presStyleCnt="0">
        <dgm:presLayoutVars>
          <dgm:hierBranch val="init"/>
        </dgm:presLayoutVars>
      </dgm:prSet>
      <dgm:spPr/>
    </dgm:pt>
    <dgm:pt modelId="{4D8DA9BA-D158-4965-80AC-DF5A1E65AB3E}" type="pres">
      <dgm:prSet presAssocID="{5817CD64-E987-4F87-9A00-1B664DFC9059}" presName="rootComposite3" presStyleCnt="0"/>
      <dgm:spPr/>
    </dgm:pt>
    <dgm:pt modelId="{CFD57993-4273-49EB-ADEA-EEF5F68934E6}" type="pres">
      <dgm:prSet presAssocID="{5817CD64-E987-4F87-9A00-1B664DFC9059}" presName="rootText3" presStyleLbl="asst1" presStyleIdx="0" presStyleCnt="1" custScaleX="208998" custScaleY="104433">
        <dgm:presLayoutVars>
          <dgm:chPref val="3"/>
        </dgm:presLayoutVars>
      </dgm:prSet>
      <dgm:spPr/>
    </dgm:pt>
    <dgm:pt modelId="{87737F99-C72F-42D7-A9C3-EDCB2372805C}" type="pres">
      <dgm:prSet presAssocID="{5817CD64-E987-4F87-9A00-1B664DFC9059}" presName="rootConnector3" presStyleLbl="asst1" presStyleIdx="0" presStyleCnt="1"/>
      <dgm:spPr/>
    </dgm:pt>
    <dgm:pt modelId="{1DF64DCD-D532-4CF9-A515-247AE885DDEB}" type="pres">
      <dgm:prSet presAssocID="{5817CD64-E987-4F87-9A00-1B664DFC9059}" presName="hierChild6" presStyleCnt="0"/>
      <dgm:spPr/>
    </dgm:pt>
    <dgm:pt modelId="{5FDC81CE-04B8-48DF-B8F6-B02CE587E175}" type="pres">
      <dgm:prSet presAssocID="{5817CD64-E987-4F87-9A00-1B664DFC9059}" presName="hierChild7" presStyleCnt="0"/>
      <dgm:spPr/>
    </dgm:pt>
  </dgm:ptLst>
  <dgm:cxnLst>
    <dgm:cxn modelId="{AE92E802-8B21-4B8A-A791-5F2748B81D01}" type="presOf" srcId="{CD16CD66-8263-49CC-80FB-22BD1D445723}" destId="{022FBDCE-92C4-48BB-99C3-1B8A153B031E}" srcOrd="0" destOrd="0" presId="urn:microsoft.com/office/officeart/2005/8/layout/orgChart1"/>
    <dgm:cxn modelId="{9121CD10-F4DE-47BA-A8DC-B43A3DD4B7D6}" type="presOf" srcId="{5D3A648E-72D6-4085-83E9-02218FAAACD3}" destId="{8182EF4E-50C6-47F9-AB22-9EB6EED6C6A0}" srcOrd="1" destOrd="0" presId="urn:microsoft.com/office/officeart/2005/8/layout/orgChart1"/>
    <dgm:cxn modelId="{4EB21D15-9903-40B5-9DB5-A93318E7843B}" type="presOf" srcId="{22FDF923-212C-4884-AC12-F519FECEF09D}" destId="{5541C1A8-7A9C-423A-8F00-8C2F2B0FABE8}" srcOrd="0" destOrd="0" presId="urn:microsoft.com/office/officeart/2005/8/layout/orgChart1"/>
    <dgm:cxn modelId="{9FF60418-9535-41CB-BEE8-A845F3F96842}" srcId="{DAEE6C71-7BE4-4A10-AB7D-C24E6041511A}" destId="{353105F4-A5F8-4E78-9DC7-E6C42CFDB030}" srcOrd="1" destOrd="0" parTransId="{D777E96E-4828-4274-BC77-82A836D6CCA9}" sibTransId="{31F8A41E-DF7F-4DF4-A30B-EADCDD308215}"/>
    <dgm:cxn modelId="{C8B34F19-2100-4DDF-9329-21171DC5C047}" srcId="{49992A76-C4F8-495D-AE90-5D200BD8084B}" destId="{22FDF923-212C-4884-AC12-F519FECEF09D}" srcOrd="2" destOrd="0" parTransId="{FCA00047-0C87-469A-86E5-FC2E446DDCB3}" sibTransId="{A2BC3A29-811E-489F-BB6C-B5E0ADA8EE9D}"/>
    <dgm:cxn modelId="{B2E3DD1B-FB32-42D2-A9A1-ED73908D3435}" srcId="{49992A76-C4F8-495D-AE90-5D200BD8084B}" destId="{8F1946DF-A63A-456D-96DC-CA26DB76D6EB}" srcOrd="0" destOrd="0" parTransId="{7BA8F825-2618-4D44-9E78-944D718E95E6}" sibTransId="{42F1D9F9-334E-47B2-820A-EACEDE1C10D2}"/>
    <dgm:cxn modelId="{1F8E1223-15A2-426A-BCEF-F59055E2191B}" type="presOf" srcId="{DAEE6C71-7BE4-4A10-AB7D-C24E6041511A}" destId="{036A506B-3257-4F5C-B28B-32C2AFE046AF}" srcOrd="0" destOrd="0" presId="urn:microsoft.com/office/officeart/2005/8/layout/orgChart1"/>
    <dgm:cxn modelId="{AF623A25-01E5-48D3-A78B-E41F1005DC8A}" type="presOf" srcId="{49992A76-C4F8-495D-AE90-5D200BD8084B}" destId="{4CE026AD-1687-4285-A344-6239181D508C}" srcOrd="1" destOrd="0" presId="urn:microsoft.com/office/officeart/2005/8/layout/orgChart1"/>
    <dgm:cxn modelId="{86C34226-37E3-42F9-8505-9398EB5EBBC3}" type="presOf" srcId="{FCA41E49-C220-44F2-A7AD-83488C35C1C9}" destId="{5E354FBB-A9E1-49B6-A63B-0375F57C788D}" srcOrd="1" destOrd="0" presId="urn:microsoft.com/office/officeart/2005/8/layout/orgChart1"/>
    <dgm:cxn modelId="{8B401530-B8CC-4352-9CE3-2E910686A4D8}" type="presOf" srcId="{FCCA2039-9846-44B9-A06D-D90BFF4D4536}" destId="{EEEA90DA-9CCD-4A4D-8B4C-6205B1652771}" srcOrd="0" destOrd="0" presId="urn:microsoft.com/office/officeart/2005/8/layout/orgChart1"/>
    <dgm:cxn modelId="{9169ED39-0F83-4549-B740-9B0A88D81941}" type="presOf" srcId="{279678EE-44C1-4798-BED5-807E72F11541}" destId="{8C3B54DD-2584-46F7-B67C-DC2257DA2FFA}" srcOrd="0" destOrd="0" presId="urn:microsoft.com/office/officeart/2005/8/layout/orgChart1"/>
    <dgm:cxn modelId="{5D392A3B-4281-4C60-A188-2A6D086AB392}" type="presOf" srcId="{FCA00047-0C87-469A-86E5-FC2E446DDCB3}" destId="{AFD349B7-9AED-4300-A5EF-B0DC6F735BCF}" srcOrd="0" destOrd="0" presId="urn:microsoft.com/office/officeart/2005/8/layout/orgChart1"/>
    <dgm:cxn modelId="{D641093D-EC41-4416-A282-0B19F74D49E9}" type="presOf" srcId="{353105F4-A5F8-4E78-9DC7-E6C42CFDB030}" destId="{0065F8A5-83EA-4ECA-ADC6-D140FB3B0CBB}" srcOrd="0" destOrd="0" presId="urn:microsoft.com/office/officeart/2005/8/layout/orgChart1"/>
    <dgm:cxn modelId="{DEB51867-D15D-46D6-AF2A-0F8F73EE0144}" srcId="{49992A76-C4F8-495D-AE90-5D200BD8084B}" destId="{5EF360BA-4F05-4EEA-A16D-5180C6CE32B5}" srcOrd="1" destOrd="0" parTransId="{771D6174-BEA7-4C71-81C2-D05F1B4C6A2F}" sibTransId="{A1639F4D-C346-420F-B49A-6F7A0E82E1BB}"/>
    <dgm:cxn modelId="{B89AF668-44CC-48FD-B441-88B5D5527F52}" type="presOf" srcId="{5817CD64-E987-4F87-9A00-1B664DFC9059}" destId="{CFD57993-4273-49EB-ADEA-EEF5F68934E6}" srcOrd="0" destOrd="0" presId="urn:microsoft.com/office/officeart/2005/8/layout/orgChart1"/>
    <dgm:cxn modelId="{7DBE306A-3263-4224-87B8-7E30C9E1908C}" srcId="{5D3A648E-72D6-4085-83E9-02218FAAACD3}" destId="{DAEE6C71-7BE4-4A10-AB7D-C24E6041511A}" srcOrd="0" destOrd="0" parTransId="{7C645850-8340-4B2C-A999-E55B9A775C00}" sibTransId="{F7C49E61-B1FA-4DE6-A88C-3691E22F5113}"/>
    <dgm:cxn modelId="{FB069F4A-3D7D-4431-A097-0FB034653ECD}" type="presOf" srcId="{5EF360BA-4F05-4EEA-A16D-5180C6CE32B5}" destId="{85C142A0-500C-42E0-863C-884EB26260BE}" srcOrd="1" destOrd="0" presId="urn:microsoft.com/office/officeart/2005/8/layout/orgChart1"/>
    <dgm:cxn modelId="{D7D0E36F-9B8F-49D2-9199-C70FFA34F331}" srcId="{B772986E-803F-4FEC-9E51-6F3CA3923361}" destId="{279678EE-44C1-4798-BED5-807E72F11541}" srcOrd="0" destOrd="0" parTransId="{01DB61B1-A117-4FB8-B5CF-42BE5FC845D1}" sibTransId="{A3B84241-ACD0-4D66-A5EB-1B3A096DAC05}"/>
    <dgm:cxn modelId="{6EDDC151-D3BE-49AF-BF7C-8A203B8A647D}" type="presOf" srcId="{22FDF923-212C-4884-AC12-F519FECEF09D}" destId="{B1E28547-7F0D-4A17-8BA5-D1F563EEC0C6}" srcOrd="1" destOrd="0" presId="urn:microsoft.com/office/officeart/2005/8/layout/orgChart1"/>
    <dgm:cxn modelId="{D6E7F771-9755-4028-9901-3B86034FC55D}" type="presOf" srcId="{FCA41E49-C220-44F2-A7AD-83488C35C1C9}" destId="{E8FC1FA2-2066-444B-98A2-D545FDF27899}" srcOrd="0" destOrd="0" presId="urn:microsoft.com/office/officeart/2005/8/layout/orgChart1"/>
    <dgm:cxn modelId="{F2E63354-32EB-4058-A03B-DE8D39E029D7}" type="presOf" srcId="{7C645850-8340-4B2C-A999-E55B9A775C00}" destId="{6029D139-DC65-4443-8967-E34B07C8D69B}" srcOrd="0" destOrd="0" presId="urn:microsoft.com/office/officeart/2005/8/layout/orgChart1"/>
    <dgm:cxn modelId="{ECD46074-6643-48E9-BF23-4A8AEE947D7C}" type="presOf" srcId="{5817CD64-E987-4F87-9A00-1B664DFC9059}" destId="{87737F99-C72F-42D7-A9C3-EDCB2372805C}" srcOrd="1" destOrd="0" presId="urn:microsoft.com/office/officeart/2005/8/layout/orgChart1"/>
    <dgm:cxn modelId="{70D6B879-A386-416A-9D7B-1DCA18D658A6}" type="presOf" srcId="{49992A76-C4F8-495D-AE90-5D200BD8084B}" destId="{3216FAA0-FC81-4701-AFD4-CDDB773DFE28}" srcOrd="0" destOrd="0" presId="urn:microsoft.com/office/officeart/2005/8/layout/orgChart1"/>
    <dgm:cxn modelId="{951BC582-B281-4333-B51B-599D2223E3AD}" type="presOf" srcId="{DE6629B7-2030-4830-AA2A-ACD2400F02EE}" destId="{D43DBEA8-DA66-46CD-83FE-03748195A8D9}" srcOrd="0" destOrd="0" presId="urn:microsoft.com/office/officeart/2005/8/layout/orgChart1"/>
    <dgm:cxn modelId="{6E854A89-7F1F-43EC-99DB-946159947496}" type="presOf" srcId="{353105F4-A5F8-4E78-9DC7-E6C42CFDB030}" destId="{A91CB2BE-7F2D-4A38-AC97-87B60D78061A}" srcOrd="1" destOrd="0" presId="urn:microsoft.com/office/officeart/2005/8/layout/orgChart1"/>
    <dgm:cxn modelId="{4BED1099-04E7-4BA9-9075-18B714507454}" type="presOf" srcId="{771D6174-BEA7-4C71-81C2-D05F1B4C6A2F}" destId="{016CBEF6-5472-454C-8B6B-C8837409CA49}" srcOrd="0" destOrd="0" presId="urn:microsoft.com/office/officeart/2005/8/layout/orgChart1"/>
    <dgm:cxn modelId="{C1FC1EA5-1384-44C1-BA13-367E7A3409AB}" srcId="{279678EE-44C1-4798-BED5-807E72F11541}" destId="{5817CD64-E987-4F87-9A00-1B664DFC9059}" srcOrd="0" destOrd="0" parTransId="{A53F6E20-E32A-4681-8ABF-618515232836}" sibTransId="{AFF99652-FD58-442E-838F-E08143CC7C90}"/>
    <dgm:cxn modelId="{5D8816A7-7707-4B8A-86CC-A2FB78C70843}" type="presOf" srcId="{E879959B-5DEC-45BC-86CB-8526E8FB8261}" destId="{8660C831-B268-4A30-BA9C-8C94786C2555}" srcOrd="0" destOrd="0" presId="urn:microsoft.com/office/officeart/2005/8/layout/orgChart1"/>
    <dgm:cxn modelId="{60518BA8-3839-4F13-B212-EDA5F6F5ECEC}" type="presOf" srcId="{CD16CD66-8263-49CC-80FB-22BD1D445723}" destId="{29110A59-C9B6-4A91-A527-E2448BD1A584}" srcOrd="1" destOrd="0" presId="urn:microsoft.com/office/officeart/2005/8/layout/orgChart1"/>
    <dgm:cxn modelId="{46D833AB-AC2B-4045-AF34-7151D4FA5EB2}" type="presOf" srcId="{B772986E-803F-4FEC-9E51-6F3CA3923361}" destId="{6A952531-98AB-4C68-9754-CCA67C75711E}" srcOrd="0" destOrd="0" presId="urn:microsoft.com/office/officeart/2005/8/layout/orgChart1"/>
    <dgm:cxn modelId="{16B49AAD-A390-49AA-B535-6438485551A6}" type="presOf" srcId="{5D3A648E-72D6-4085-83E9-02218FAAACD3}" destId="{379A07E7-4B8E-4B18-9940-F04451D03C5D}" srcOrd="0" destOrd="0" presId="urn:microsoft.com/office/officeart/2005/8/layout/orgChart1"/>
    <dgm:cxn modelId="{DD6DA6AF-91FC-495A-9969-FB7184E7C0CE}" type="presOf" srcId="{8F1946DF-A63A-456D-96DC-CA26DB76D6EB}" destId="{7DD75785-995D-43CE-BE03-301D208B44F0}" srcOrd="1" destOrd="0" presId="urn:microsoft.com/office/officeart/2005/8/layout/orgChart1"/>
    <dgm:cxn modelId="{A73A2DB0-932C-4498-B3C7-96251639C1C0}" type="presOf" srcId="{7BA8F825-2618-4D44-9E78-944D718E95E6}" destId="{D69F0710-8293-464F-9F5A-DA5C8DCB7CB3}" srcOrd="0" destOrd="0" presId="urn:microsoft.com/office/officeart/2005/8/layout/orgChart1"/>
    <dgm:cxn modelId="{26D4FFB9-C090-4D60-A5B1-092045419E56}" type="presOf" srcId="{D777E96E-4828-4274-BC77-82A836D6CCA9}" destId="{3BFF7F91-E983-44CC-9CC6-89DCC0B301F6}" srcOrd="0" destOrd="0" presId="urn:microsoft.com/office/officeart/2005/8/layout/orgChart1"/>
    <dgm:cxn modelId="{270CA9C3-ADC4-43D0-9F32-5B7668450EB4}" type="presOf" srcId="{279678EE-44C1-4798-BED5-807E72F11541}" destId="{74F73A3C-BBE0-4172-9A5C-ADFC5C02700F}" srcOrd="1" destOrd="0" presId="urn:microsoft.com/office/officeart/2005/8/layout/orgChart1"/>
    <dgm:cxn modelId="{BCFC4EC6-451E-45DA-94B4-23E6E1C5B2A2}" srcId="{DAEE6C71-7BE4-4A10-AB7D-C24E6041511A}" destId="{49992A76-C4F8-495D-AE90-5D200BD8084B}" srcOrd="0" destOrd="0" parTransId="{DE6629B7-2030-4830-AA2A-ACD2400F02EE}" sibTransId="{6DC34C3F-9453-4A6A-B189-07C0CD175F9C}"/>
    <dgm:cxn modelId="{75EA48CA-4D6D-4A42-A7FA-078695136CAE}" type="presOf" srcId="{8F1946DF-A63A-456D-96DC-CA26DB76D6EB}" destId="{11C6F7BF-50DC-44EA-B03C-871981B09CB5}" srcOrd="0" destOrd="0" presId="urn:microsoft.com/office/officeart/2005/8/layout/orgChart1"/>
    <dgm:cxn modelId="{F8E235CB-2CFD-4274-B9E6-A91E23AB710F}" type="presOf" srcId="{A53F6E20-E32A-4681-8ABF-618515232836}" destId="{9AFE628E-0D4A-45E7-89B4-CD5336FE0528}" srcOrd="0" destOrd="0" presId="urn:microsoft.com/office/officeart/2005/8/layout/orgChart1"/>
    <dgm:cxn modelId="{0595AACE-28F7-4EE7-B0BF-3FF9FADDDCCA}" srcId="{5D3A648E-72D6-4085-83E9-02218FAAACD3}" destId="{CD16CD66-8263-49CC-80FB-22BD1D445723}" srcOrd="1" destOrd="0" parTransId="{FCCA2039-9846-44B9-A06D-D90BFF4D4536}" sibTransId="{C214CE73-D5EE-45AD-BF06-8961571A640D}"/>
    <dgm:cxn modelId="{6E45CBD3-4A7D-43DA-BB60-A5B39EBE4AC9}" type="presOf" srcId="{5EF360BA-4F05-4EEA-A16D-5180C6CE32B5}" destId="{A4773E7D-41AB-4F5E-8572-2B974B4FA916}" srcOrd="0" destOrd="0" presId="urn:microsoft.com/office/officeart/2005/8/layout/orgChart1"/>
    <dgm:cxn modelId="{B2552FDA-0226-40F6-AB81-A6E2602B987D}" type="presOf" srcId="{68DEA51E-9EB8-4DA9-A205-A1E09EC36395}" destId="{80881D4B-9E0B-4541-A4AE-76FDF31FE2B7}" srcOrd="0" destOrd="0" presId="urn:microsoft.com/office/officeart/2005/8/layout/orgChart1"/>
    <dgm:cxn modelId="{9775C9DF-F0AF-42A2-96DB-6D88B35535B0}" type="presOf" srcId="{DAEE6C71-7BE4-4A10-AB7D-C24E6041511A}" destId="{CA473888-1A85-4A48-A5DC-415AF64E12C2}" srcOrd="1" destOrd="0" presId="urn:microsoft.com/office/officeart/2005/8/layout/orgChart1"/>
    <dgm:cxn modelId="{31860CE6-81F9-48DC-918C-C5FBA21F8916}" srcId="{49992A76-C4F8-495D-AE90-5D200BD8084B}" destId="{FCA41E49-C220-44F2-A7AD-83488C35C1C9}" srcOrd="3" destOrd="0" parTransId="{68DEA51E-9EB8-4DA9-A205-A1E09EC36395}" sibTransId="{BF9919F5-7BAD-40DD-8DE4-D740543D1253}"/>
    <dgm:cxn modelId="{580B8DEA-C630-44DA-B9EA-4A2C5BBC3FA8}" srcId="{279678EE-44C1-4798-BED5-807E72F11541}" destId="{5D3A648E-72D6-4085-83E9-02218FAAACD3}" srcOrd="1" destOrd="0" parTransId="{E879959B-5DEC-45BC-86CB-8526E8FB8261}" sibTransId="{4D0CAF9B-6D95-4E13-B1E5-DB26C86BD414}"/>
    <dgm:cxn modelId="{A13418EA-F12A-4456-928A-29C5A306F562}" type="presParOf" srcId="{6A952531-98AB-4C68-9754-CCA67C75711E}" destId="{96DC565B-FCD6-4E4C-95D4-5B9626B1DED0}" srcOrd="0" destOrd="0" presId="urn:microsoft.com/office/officeart/2005/8/layout/orgChart1"/>
    <dgm:cxn modelId="{600630FD-5ED9-45E1-9A4E-A92B8C4FDF32}" type="presParOf" srcId="{96DC565B-FCD6-4E4C-95D4-5B9626B1DED0}" destId="{DFB1F879-8912-4F28-8E79-60B3E51BE81A}" srcOrd="0" destOrd="0" presId="urn:microsoft.com/office/officeart/2005/8/layout/orgChart1"/>
    <dgm:cxn modelId="{D526058B-35D7-47C4-A8B4-B9791739C7D8}" type="presParOf" srcId="{DFB1F879-8912-4F28-8E79-60B3E51BE81A}" destId="{8C3B54DD-2584-46F7-B67C-DC2257DA2FFA}" srcOrd="0" destOrd="0" presId="urn:microsoft.com/office/officeart/2005/8/layout/orgChart1"/>
    <dgm:cxn modelId="{89655E9B-4E3F-4CB6-98AA-EA6E14A7ABA4}" type="presParOf" srcId="{DFB1F879-8912-4F28-8E79-60B3E51BE81A}" destId="{74F73A3C-BBE0-4172-9A5C-ADFC5C02700F}" srcOrd="1" destOrd="0" presId="urn:microsoft.com/office/officeart/2005/8/layout/orgChart1"/>
    <dgm:cxn modelId="{DB9FEC15-415E-4C01-B5B6-889A13610162}" type="presParOf" srcId="{96DC565B-FCD6-4E4C-95D4-5B9626B1DED0}" destId="{FBB097FF-68B1-4556-90FC-CBD8AB8DEC81}" srcOrd="1" destOrd="0" presId="urn:microsoft.com/office/officeart/2005/8/layout/orgChart1"/>
    <dgm:cxn modelId="{94351C73-5C07-456A-90A8-3193FD18DAF9}" type="presParOf" srcId="{FBB097FF-68B1-4556-90FC-CBD8AB8DEC81}" destId="{8660C831-B268-4A30-BA9C-8C94786C2555}" srcOrd="0" destOrd="0" presId="urn:microsoft.com/office/officeart/2005/8/layout/orgChart1"/>
    <dgm:cxn modelId="{BDD5DB3C-2C22-4176-9F22-B9711A38CE1E}" type="presParOf" srcId="{FBB097FF-68B1-4556-90FC-CBD8AB8DEC81}" destId="{46FD9EE1-3454-4DD3-A1E9-7F1656008662}" srcOrd="1" destOrd="0" presId="urn:microsoft.com/office/officeart/2005/8/layout/orgChart1"/>
    <dgm:cxn modelId="{A5366A75-4343-48AD-AFE7-F3ABD6441D72}" type="presParOf" srcId="{46FD9EE1-3454-4DD3-A1E9-7F1656008662}" destId="{006E417B-A7DC-4C80-A41D-56D5DBE114E6}" srcOrd="0" destOrd="0" presId="urn:microsoft.com/office/officeart/2005/8/layout/orgChart1"/>
    <dgm:cxn modelId="{BFFB5E0B-3843-4323-8E64-F3E32DD82762}" type="presParOf" srcId="{006E417B-A7DC-4C80-A41D-56D5DBE114E6}" destId="{379A07E7-4B8E-4B18-9940-F04451D03C5D}" srcOrd="0" destOrd="0" presId="urn:microsoft.com/office/officeart/2005/8/layout/orgChart1"/>
    <dgm:cxn modelId="{3C3681A1-35F3-4FB7-9BC2-3603F063A983}" type="presParOf" srcId="{006E417B-A7DC-4C80-A41D-56D5DBE114E6}" destId="{8182EF4E-50C6-47F9-AB22-9EB6EED6C6A0}" srcOrd="1" destOrd="0" presId="urn:microsoft.com/office/officeart/2005/8/layout/orgChart1"/>
    <dgm:cxn modelId="{1A2218A3-4644-4612-83AF-388CFB3EF909}" type="presParOf" srcId="{46FD9EE1-3454-4DD3-A1E9-7F1656008662}" destId="{ABA32EA9-ABC1-4C49-B848-95065AEBEA31}" srcOrd="1" destOrd="0" presId="urn:microsoft.com/office/officeart/2005/8/layout/orgChart1"/>
    <dgm:cxn modelId="{9EF15F0B-9A98-4410-B138-65951775B82E}" type="presParOf" srcId="{ABA32EA9-ABC1-4C49-B848-95065AEBEA31}" destId="{6029D139-DC65-4443-8967-E34B07C8D69B}" srcOrd="0" destOrd="0" presId="urn:microsoft.com/office/officeart/2005/8/layout/orgChart1"/>
    <dgm:cxn modelId="{0E7ABAAC-6B6B-43C3-BDA6-9DAAEE9DF117}" type="presParOf" srcId="{ABA32EA9-ABC1-4C49-B848-95065AEBEA31}" destId="{40E7C7F1-E915-446C-BBD7-84BFB205D0D8}" srcOrd="1" destOrd="0" presId="urn:microsoft.com/office/officeart/2005/8/layout/orgChart1"/>
    <dgm:cxn modelId="{31346936-772A-45FA-B9D7-417E68F4C06B}" type="presParOf" srcId="{40E7C7F1-E915-446C-BBD7-84BFB205D0D8}" destId="{C75951A7-0155-4CF8-9495-2BCC921AA2D2}" srcOrd="0" destOrd="0" presId="urn:microsoft.com/office/officeart/2005/8/layout/orgChart1"/>
    <dgm:cxn modelId="{95ABDD16-0B43-4A05-9F57-36B8C355B698}" type="presParOf" srcId="{C75951A7-0155-4CF8-9495-2BCC921AA2D2}" destId="{036A506B-3257-4F5C-B28B-32C2AFE046AF}" srcOrd="0" destOrd="0" presId="urn:microsoft.com/office/officeart/2005/8/layout/orgChart1"/>
    <dgm:cxn modelId="{0FC6572C-71D1-423E-BD32-6020AC22D3D1}" type="presParOf" srcId="{C75951A7-0155-4CF8-9495-2BCC921AA2D2}" destId="{CA473888-1A85-4A48-A5DC-415AF64E12C2}" srcOrd="1" destOrd="0" presId="urn:microsoft.com/office/officeart/2005/8/layout/orgChart1"/>
    <dgm:cxn modelId="{8D8CD7BF-9D1C-4ACF-B182-2F0005DAF7E3}" type="presParOf" srcId="{40E7C7F1-E915-446C-BBD7-84BFB205D0D8}" destId="{372764AF-E79B-49BD-B89E-15397EA0A26C}" srcOrd="1" destOrd="0" presId="urn:microsoft.com/office/officeart/2005/8/layout/orgChart1"/>
    <dgm:cxn modelId="{077B8305-EC6B-4947-8A82-823EB18896AC}" type="presParOf" srcId="{372764AF-E79B-49BD-B89E-15397EA0A26C}" destId="{D43DBEA8-DA66-46CD-83FE-03748195A8D9}" srcOrd="0" destOrd="0" presId="urn:microsoft.com/office/officeart/2005/8/layout/orgChart1"/>
    <dgm:cxn modelId="{F58AB786-8227-4102-B98C-37607A0E6E5C}" type="presParOf" srcId="{372764AF-E79B-49BD-B89E-15397EA0A26C}" destId="{25689E47-5432-45AD-9E5C-3A8970669F11}" srcOrd="1" destOrd="0" presId="urn:microsoft.com/office/officeart/2005/8/layout/orgChart1"/>
    <dgm:cxn modelId="{002214E2-28A7-4704-9808-611A1F8B7C10}" type="presParOf" srcId="{25689E47-5432-45AD-9E5C-3A8970669F11}" destId="{E4E60EDF-8887-4E43-94C7-BCDB1C819616}" srcOrd="0" destOrd="0" presId="urn:microsoft.com/office/officeart/2005/8/layout/orgChart1"/>
    <dgm:cxn modelId="{87A0C057-AB82-451F-BB8D-E711D9623123}" type="presParOf" srcId="{E4E60EDF-8887-4E43-94C7-BCDB1C819616}" destId="{3216FAA0-FC81-4701-AFD4-CDDB773DFE28}" srcOrd="0" destOrd="0" presId="urn:microsoft.com/office/officeart/2005/8/layout/orgChart1"/>
    <dgm:cxn modelId="{A43D7DEF-1DC0-4D54-985C-FA5FA73AB0D9}" type="presParOf" srcId="{E4E60EDF-8887-4E43-94C7-BCDB1C819616}" destId="{4CE026AD-1687-4285-A344-6239181D508C}" srcOrd="1" destOrd="0" presId="urn:microsoft.com/office/officeart/2005/8/layout/orgChart1"/>
    <dgm:cxn modelId="{EB339050-F214-4F29-8744-CFB364701F9C}" type="presParOf" srcId="{25689E47-5432-45AD-9E5C-3A8970669F11}" destId="{C261AFFE-78C9-448C-BDEF-644B0B8E28E3}" srcOrd="1" destOrd="0" presId="urn:microsoft.com/office/officeart/2005/8/layout/orgChart1"/>
    <dgm:cxn modelId="{5B2BCD37-D828-45EC-A688-1C9E67EFD142}" type="presParOf" srcId="{C261AFFE-78C9-448C-BDEF-644B0B8E28E3}" destId="{D69F0710-8293-464F-9F5A-DA5C8DCB7CB3}" srcOrd="0" destOrd="0" presId="urn:microsoft.com/office/officeart/2005/8/layout/orgChart1"/>
    <dgm:cxn modelId="{65FBB8CB-C50C-4156-A776-0CF193F777B8}" type="presParOf" srcId="{C261AFFE-78C9-448C-BDEF-644B0B8E28E3}" destId="{710B98D3-6BFA-43A3-8ECD-2306956CC96B}" srcOrd="1" destOrd="0" presId="urn:microsoft.com/office/officeart/2005/8/layout/orgChart1"/>
    <dgm:cxn modelId="{2D655EB8-E72B-4E6F-967F-FC4EF15D74F0}" type="presParOf" srcId="{710B98D3-6BFA-43A3-8ECD-2306956CC96B}" destId="{81FA8A27-88A5-4A59-AA49-66542C1E68C0}" srcOrd="0" destOrd="0" presId="urn:microsoft.com/office/officeart/2005/8/layout/orgChart1"/>
    <dgm:cxn modelId="{1201A312-AFA0-4917-AF3A-9BC3AB316992}" type="presParOf" srcId="{81FA8A27-88A5-4A59-AA49-66542C1E68C0}" destId="{11C6F7BF-50DC-44EA-B03C-871981B09CB5}" srcOrd="0" destOrd="0" presId="urn:microsoft.com/office/officeart/2005/8/layout/orgChart1"/>
    <dgm:cxn modelId="{B6DE5CAE-7C61-49E6-BF18-F313FB2A1A92}" type="presParOf" srcId="{81FA8A27-88A5-4A59-AA49-66542C1E68C0}" destId="{7DD75785-995D-43CE-BE03-301D208B44F0}" srcOrd="1" destOrd="0" presId="urn:microsoft.com/office/officeart/2005/8/layout/orgChart1"/>
    <dgm:cxn modelId="{C3F68EFE-F345-4515-AB39-7DBFCFDE2F11}" type="presParOf" srcId="{710B98D3-6BFA-43A3-8ECD-2306956CC96B}" destId="{B387A040-538C-44FF-8FDF-709F67B07058}" srcOrd="1" destOrd="0" presId="urn:microsoft.com/office/officeart/2005/8/layout/orgChart1"/>
    <dgm:cxn modelId="{22E8E58D-10A2-4F40-976E-EEDBBBE155AA}" type="presParOf" srcId="{710B98D3-6BFA-43A3-8ECD-2306956CC96B}" destId="{2F387A3F-5165-4F40-A589-712CE32FC16C}" srcOrd="2" destOrd="0" presId="urn:microsoft.com/office/officeart/2005/8/layout/orgChart1"/>
    <dgm:cxn modelId="{B72AAEF0-9288-49A2-82F1-D480E5099AD6}" type="presParOf" srcId="{C261AFFE-78C9-448C-BDEF-644B0B8E28E3}" destId="{016CBEF6-5472-454C-8B6B-C8837409CA49}" srcOrd="2" destOrd="0" presId="urn:microsoft.com/office/officeart/2005/8/layout/orgChart1"/>
    <dgm:cxn modelId="{9264CDF1-D525-4FCD-A48C-5A1BDFE86442}" type="presParOf" srcId="{C261AFFE-78C9-448C-BDEF-644B0B8E28E3}" destId="{4DDD917C-8F69-485B-BD00-E52B1AD2AE08}" srcOrd="3" destOrd="0" presId="urn:microsoft.com/office/officeart/2005/8/layout/orgChart1"/>
    <dgm:cxn modelId="{436D9344-7FB5-4D55-AEDA-2FD2F73F2A6D}" type="presParOf" srcId="{4DDD917C-8F69-485B-BD00-E52B1AD2AE08}" destId="{DD204891-6AAD-4B0C-BD79-E247B26E4D66}" srcOrd="0" destOrd="0" presId="urn:microsoft.com/office/officeart/2005/8/layout/orgChart1"/>
    <dgm:cxn modelId="{90929347-DC81-4E4B-86E6-9673118C3AB0}" type="presParOf" srcId="{DD204891-6AAD-4B0C-BD79-E247B26E4D66}" destId="{A4773E7D-41AB-4F5E-8572-2B974B4FA916}" srcOrd="0" destOrd="0" presId="urn:microsoft.com/office/officeart/2005/8/layout/orgChart1"/>
    <dgm:cxn modelId="{3BEF321B-B672-46C0-9F11-E787B87F707E}" type="presParOf" srcId="{DD204891-6AAD-4B0C-BD79-E247B26E4D66}" destId="{85C142A0-500C-42E0-863C-884EB26260BE}" srcOrd="1" destOrd="0" presId="urn:microsoft.com/office/officeart/2005/8/layout/orgChart1"/>
    <dgm:cxn modelId="{C823A6A0-8F98-42CA-B505-BCB56F061D01}" type="presParOf" srcId="{4DDD917C-8F69-485B-BD00-E52B1AD2AE08}" destId="{D2699B3F-F2E5-459E-AAFB-34F187201BB4}" srcOrd="1" destOrd="0" presId="urn:microsoft.com/office/officeart/2005/8/layout/orgChart1"/>
    <dgm:cxn modelId="{3F3E158E-B4C8-4D25-9F19-955C8F1D49BC}" type="presParOf" srcId="{4DDD917C-8F69-485B-BD00-E52B1AD2AE08}" destId="{4DA1BB9D-47D4-49BE-B4CD-D48A4D33A7DB}" srcOrd="2" destOrd="0" presId="urn:microsoft.com/office/officeart/2005/8/layout/orgChart1"/>
    <dgm:cxn modelId="{1DC41278-795D-4BC9-AE9C-390F4EC1B28C}" type="presParOf" srcId="{C261AFFE-78C9-448C-BDEF-644B0B8E28E3}" destId="{AFD349B7-9AED-4300-A5EF-B0DC6F735BCF}" srcOrd="4" destOrd="0" presId="urn:microsoft.com/office/officeart/2005/8/layout/orgChart1"/>
    <dgm:cxn modelId="{4FB592F9-8D15-4DEC-8007-B62923223D8D}" type="presParOf" srcId="{C261AFFE-78C9-448C-BDEF-644B0B8E28E3}" destId="{D5D9BBBF-F41F-4A6C-B2EE-851CA8B2CC13}" srcOrd="5" destOrd="0" presId="urn:microsoft.com/office/officeart/2005/8/layout/orgChart1"/>
    <dgm:cxn modelId="{57E6DDD3-9B3B-4D36-8764-12F32AD1DDC7}" type="presParOf" srcId="{D5D9BBBF-F41F-4A6C-B2EE-851CA8B2CC13}" destId="{60961C43-0608-410D-9790-C87ABEF77B6E}" srcOrd="0" destOrd="0" presId="urn:microsoft.com/office/officeart/2005/8/layout/orgChart1"/>
    <dgm:cxn modelId="{CFE6B3E1-34B8-423B-A70F-C09550FCC8AF}" type="presParOf" srcId="{60961C43-0608-410D-9790-C87ABEF77B6E}" destId="{5541C1A8-7A9C-423A-8F00-8C2F2B0FABE8}" srcOrd="0" destOrd="0" presId="urn:microsoft.com/office/officeart/2005/8/layout/orgChart1"/>
    <dgm:cxn modelId="{7A150970-F7DB-4B68-ADB8-DC0170F57AC7}" type="presParOf" srcId="{60961C43-0608-410D-9790-C87ABEF77B6E}" destId="{B1E28547-7F0D-4A17-8BA5-D1F563EEC0C6}" srcOrd="1" destOrd="0" presId="urn:microsoft.com/office/officeart/2005/8/layout/orgChart1"/>
    <dgm:cxn modelId="{73EA2F2B-6A39-4571-9A7C-7C47515E0FCA}" type="presParOf" srcId="{D5D9BBBF-F41F-4A6C-B2EE-851CA8B2CC13}" destId="{F5CAEB94-6BBE-4DB8-9DE1-1783A1F157BC}" srcOrd="1" destOrd="0" presId="urn:microsoft.com/office/officeart/2005/8/layout/orgChart1"/>
    <dgm:cxn modelId="{7F9436C9-7EEB-49A5-A808-057AF344CCA2}" type="presParOf" srcId="{D5D9BBBF-F41F-4A6C-B2EE-851CA8B2CC13}" destId="{280761AF-CBA1-4042-9BB8-636D558DD7E6}" srcOrd="2" destOrd="0" presId="urn:microsoft.com/office/officeart/2005/8/layout/orgChart1"/>
    <dgm:cxn modelId="{6E996C25-2DBB-41B8-90B4-915F9C1FEE91}" type="presParOf" srcId="{C261AFFE-78C9-448C-BDEF-644B0B8E28E3}" destId="{80881D4B-9E0B-4541-A4AE-76FDF31FE2B7}" srcOrd="6" destOrd="0" presId="urn:microsoft.com/office/officeart/2005/8/layout/orgChart1"/>
    <dgm:cxn modelId="{7A0362FA-4E91-4162-839A-75D31FBC76FE}" type="presParOf" srcId="{C261AFFE-78C9-448C-BDEF-644B0B8E28E3}" destId="{F8DB466A-A465-4B68-9A23-91AAD7D3425F}" srcOrd="7" destOrd="0" presId="urn:microsoft.com/office/officeart/2005/8/layout/orgChart1"/>
    <dgm:cxn modelId="{B80EA5F1-678D-48F7-8398-2005D3A90E3C}" type="presParOf" srcId="{F8DB466A-A465-4B68-9A23-91AAD7D3425F}" destId="{97EB67E9-B0AC-4549-8839-366B571AF780}" srcOrd="0" destOrd="0" presId="urn:microsoft.com/office/officeart/2005/8/layout/orgChart1"/>
    <dgm:cxn modelId="{11A644C0-FCF5-451A-87E5-62F1CD55C641}" type="presParOf" srcId="{97EB67E9-B0AC-4549-8839-366B571AF780}" destId="{E8FC1FA2-2066-444B-98A2-D545FDF27899}" srcOrd="0" destOrd="0" presId="urn:microsoft.com/office/officeart/2005/8/layout/orgChart1"/>
    <dgm:cxn modelId="{C7FD07D9-381F-4A86-B886-7CA6D0F51853}" type="presParOf" srcId="{97EB67E9-B0AC-4549-8839-366B571AF780}" destId="{5E354FBB-A9E1-49B6-A63B-0375F57C788D}" srcOrd="1" destOrd="0" presId="urn:microsoft.com/office/officeart/2005/8/layout/orgChart1"/>
    <dgm:cxn modelId="{3417D936-DAC7-4E4A-B986-23B22ADE8EB6}" type="presParOf" srcId="{F8DB466A-A465-4B68-9A23-91AAD7D3425F}" destId="{916CD05D-271E-4980-AB21-1F1DD7A4BB05}" srcOrd="1" destOrd="0" presId="urn:microsoft.com/office/officeart/2005/8/layout/orgChart1"/>
    <dgm:cxn modelId="{ED2AFA1C-D589-4BEA-92C7-23C06288BCDC}" type="presParOf" srcId="{F8DB466A-A465-4B68-9A23-91AAD7D3425F}" destId="{9CEEE201-3B7B-40E6-9839-1E7C033361FD}" srcOrd="2" destOrd="0" presId="urn:microsoft.com/office/officeart/2005/8/layout/orgChart1"/>
    <dgm:cxn modelId="{9557846F-55B4-4B44-97CC-3B0134756C3B}" type="presParOf" srcId="{25689E47-5432-45AD-9E5C-3A8970669F11}" destId="{6D63DAF6-5901-4782-BF16-B19E054D6234}" srcOrd="2" destOrd="0" presId="urn:microsoft.com/office/officeart/2005/8/layout/orgChart1"/>
    <dgm:cxn modelId="{345B4249-C4E6-45A3-A0D5-5315B7DE6B3D}" type="presParOf" srcId="{40E7C7F1-E915-446C-BBD7-84BFB205D0D8}" destId="{F1139350-C26E-4353-AECD-49B71BF2BA43}" srcOrd="2" destOrd="0" presId="urn:microsoft.com/office/officeart/2005/8/layout/orgChart1"/>
    <dgm:cxn modelId="{DFF32830-8887-46D6-ACA3-37EBE03E3A91}" type="presParOf" srcId="{F1139350-C26E-4353-AECD-49B71BF2BA43}" destId="{3BFF7F91-E983-44CC-9CC6-89DCC0B301F6}" srcOrd="0" destOrd="0" presId="urn:microsoft.com/office/officeart/2005/8/layout/orgChart1"/>
    <dgm:cxn modelId="{9E4F1DA3-444D-4586-AD8E-2ED3C4A50918}" type="presParOf" srcId="{F1139350-C26E-4353-AECD-49B71BF2BA43}" destId="{F7FF31D8-AD78-4332-913F-87E4083160B4}" srcOrd="1" destOrd="0" presId="urn:microsoft.com/office/officeart/2005/8/layout/orgChart1"/>
    <dgm:cxn modelId="{A0065D85-8E11-4211-B611-94E23EFC0A09}" type="presParOf" srcId="{F7FF31D8-AD78-4332-913F-87E4083160B4}" destId="{B6EA097E-D06B-4233-B5B1-B73A580BAA4F}" srcOrd="0" destOrd="0" presId="urn:microsoft.com/office/officeart/2005/8/layout/orgChart1"/>
    <dgm:cxn modelId="{B4D1C6FF-5DFB-4C89-A069-4294EA95B943}" type="presParOf" srcId="{B6EA097E-D06B-4233-B5B1-B73A580BAA4F}" destId="{0065F8A5-83EA-4ECA-ADC6-D140FB3B0CBB}" srcOrd="0" destOrd="0" presId="urn:microsoft.com/office/officeart/2005/8/layout/orgChart1"/>
    <dgm:cxn modelId="{A9D067EF-6F93-43ED-9BD2-0685CC8DFE52}" type="presParOf" srcId="{B6EA097E-D06B-4233-B5B1-B73A580BAA4F}" destId="{A91CB2BE-7F2D-4A38-AC97-87B60D78061A}" srcOrd="1" destOrd="0" presId="urn:microsoft.com/office/officeart/2005/8/layout/orgChart1"/>
    <dgm:cxn modelId="{C0FF0087-87D0-46F6-B273-DEE959E03CDF}" type="presParOf" srcId="{F7FF31D8-AD78-4332-913F-87E4083160B4}" destId="{3D388AB9-BCAD-4287-BCDF-01AA2C07E42F}" srcOrd="1" destOrd="0" presId="urn:microsoft.com/office/officeart/2005/8/layout/orgChart1"/>
    <dgm:cxn modelId="{B297502D-A816-489A-8CEC-501E348D02A0}" type="presParOf" srcId="{F7FF31D8-AD78-4332-913F-87E4083160B4}" destId="{E3C29422-338F-4AD6-BD47-0184F6133ADC}" srcOrd="2" destOrd="0" presId="urn:microsoft.com/office/officeart/2005/8/layout/orgChart1"/>
    <dgm:cxn modelId="{B63218C7-9C3C-4C97-BEAA-72EAA0759EB5}" type="presParOf" srcId="{46FD9EE1-3454-4DD3-A1E9-7F1656008662}" destId="{D71667BE-26CB-47A8-8F1E-91EAFAFBC5D9}" srcOrd="2" destOrd="0" presId="urn:microsoft.com/office/officeart/2005/8/layout/orgChart1"/>
    <dgm:cxn modelId="{D7DF27C8-E750-41AA-AC61-48651461DD09}" type="presParOf" srcId="{D71667BE-26CB-47A8-8F1E-91EAFAFBC5D9}" destId="{EEEA90DA-9CCD-4A4D-8B4C-6205B1652771}" srcOrd="0" destOrd="0" presId="urn:microsoft.com/office/officeart/2005/8/layout/orgChart1"/>
    <dgm:cxn modelId="{C99B31AD-634D-40F3-ADBD-F3ED7BCE8B8D}" type="presParOf" srcId="{D71667BE-26CB-47A8-8F1E-91EAFAFBC5D9}" destId="{8321281F-9092-419A-8DCE-1BDE34664BF6}" srcOrd="1" destOrd="0" presId="urn:microsoft.com/office/officeart/2005/8/layout/orgChart1"/>
    <dgm:cxn modelId="{BEF45E78-2595-4F36-93FB-5DDCB1BCE4B6}" type="presParOf" srcId="{8321281F-9092-419A-8DCE-1BDE34664BF6}" destId="{3C2716FC-10ED-4F9C-AE8D-2F7CD5C2E728}" srcOrd="0" destOrd="0" presId="urn:microsoft.com/office/officeart/2005/8/layout/orgChart1"/>
    <dgm:cxn modelId="{CD3D09A8-41E4-40BF-9787-412C99573B5D}" type="presParOf" srcId="{3C2716FC-10ED-4F9C-AE8D-2F7CD5C2E728}" destId="{022FBDCE-92C4-48BB-99C3-1B8A153B031E}" srcOrd="0" destOrd="0" presId="urn:microsoft.com/office/officeart/2005/8/layout/orgChart1"/>
    <dgm:cxn modelId="{E0683B8E-1417-4505-9EC3-FE062A021D91}" type="presParOf" srcId="{3C2716FC-10ED-4F9C-AE8D-2F7CD5C2E728}" destId="{29110A59-C9B6-4A91-A527-E2448BD1A584}" srcOrd="1" destOrd="0" presId="urn:microsoft.com/office/officeart/2005/8/layout/orgChart1"/>
    <dgm:cxn modelId="{ED999F4F-7E02-4630-88D0-073F670B77FE}" type="presParOf" srcId="{8321281F-9092-419A-8DCE-1BDE34664BF6}" destId="{EBF5A36F-32B7-4F7F-BAE6-E26A113A0B06}" srcOrd="1" destOrd="0" presId="urn:microsoft.com/office/officeart/2005/8/layout/orgChart1"/>
    <dgm:cxn modelId="{8433AEE7-5626-4CB2-9809-F7EA973303B5}" type="presParOf" srcId="{8321281F-9092-419A-8DCE-1BDE34664BF6}" destId="{269B91EA-0DF5-4B1F-AB6D-B398F48DD0C8}" srcOrd="2" destOrd="0" presId="urn:microsoft.com/office/officeart/2005/8/layout/orgChart1"/>
    <dgm:cxn modelId="{6DEB1530-F07C-406C-BA77-3AF6CDCC3211}" type="presParOf" srcId="{96DC565B-FCD6-4E4C-95D4-5B9626B1DED0}" destId="{287CBC6F-A49F-4121-9B5B-95A3549B911E}" srcOrd="2" destOrd="0" presId="urn:microsoft.com/office/officeart/2005/8/layout/orgChart1"/>
    <dgm:cxn modelId="{F7765CA6-1AE6-449A-8210-599557ED1968}" type="presParOf" srcId="{287CBC6F-A49F-4121-9B5B-95A3549B911E}" destId="{9AFE628E-0D4A-45E7-89B4-CD5336FE0528}" srcOrd="0" destOrd="0" presId="urn:microsoft.com/office/officeart/2005/8/layout/orgChart1"/>
    <dgm:cxn modelId="{BFA611AA-DB31-4CED-B44C-ACEE0588749D}" type="presParOf" srcId="{287CBC6F-A49F-4121-9B5B-95A3549B911E}" destId="{F1FCE466-2A01-4C43-89DD-F5E60B9728AD}" srcOrd="1" destOrd="0" presId="urn:microsoft.com/office/officeart/2005/8/layout/orgChart1"/>
    <dgm:cxn modelId="{E58F77EA-5A3D-4F0C-8D0F-97CD91D5F5D0}" type="presParOf" srcId="{F1FCE466-2A01-4C43-89DD-F5E60B9728AD}" destId="{4D8DA9BA-D158-4965-80AC-DF5A1E65AB3E}" srcOrd="0" destOrd="0" presId="urn:microsoft.com/office/officeart/2005/8/layout/orgChart1"/>
    <dgm:cxn modelId="{EB5E2C83-C043-4AC3-B4A0-E0BDF65D64C8}" type="presParOf" srcId="{4D8DA9BA-D158-4965-80AC-DF5A1E65AB3E}" destId="{CFD57993-4273-49EB-ADEA-EEF5F68934E6}" srcOrd="0" destOrd="0" presId="urn:microsoft.com/office/officeart/2005/8/layout/orgChart1"/>
    <dgm:cxn modelId="{6D6A12C6-A575-496A-8FFB-D1A0A5AF2914}" type="presParOf" srcId="{4D8DA9BA-D158-4965-80AC-DF5A1E65AB3E}" destId="{87737F99-C72F-42D7-A9C3-EDCB2372805C}" srcOrd="1" destOrd="0" presId="urn:microsoft.com/office/officeart/2005/8/layout/orgChart1"/>
    <dgm:cxn modelId="{EE0640B8-62A2-4384-8C54-56958733936D}" type="presParOf" srcId="{F1FCE466-2A01-4C43-89DD-F5E60B9728AD}" destId="{1DF64DCD-D532-4CF9-A515-247AE885DDEB}" srcOrd="1" destOrd="0" presId="urn:microsoft.com/office/officeart/2005/8/layout/orgChart1"/>
    <dgm:cxn modelId="{C4389520-EBF6-4573-A548-5AE4C45CDB42}" type="presParOf" srcId="{F1FCE466-2A01-4C43-89DD-F5E60B9728AD}" destId="{5FDC81CE-04B8-48DF-B8F6-B02CE587E175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AFE628E-0D4A-45E7-89B4-CD5336FE0528}">
      <dsp:nvSpPr>
        <dsp:cNvPr id="0" name=""/>
        <dsp:cNvSpPr/>
      </dsp:nvSpPr>
      <dsp:spPr>
        <a:xfrm>
          <a:off x="2618104" y="1117396"/>
          <a:ext cx="115436" cy="51790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17907"/>
              </a:lnTo>
              <a:lnTo>
                <a:pt x="115436" y="51790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EEA90DA-9CCD-4A4D-8B4C-6205B1652771}">
      <dsp:nvSpPr>
        <dsp:cNvPr id="0" name=""/>
        <dsp:cNvSpPr/>
      </dsp:nvSpPr>
      <dsp:spPr>
        <a:xfrm>
          <a:off x="2618104" y="2487616"/>
          <a:ext cx="115436" cy="50572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05723"/>
              </a:lnTo>
              <a:lnTo>
                <a:pt x="115436" y="50572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BFF7F91-E983-44CC-9CC6-89DCC0B301F6}">
      <dsp:nvSpPr>
        <dsp:cNvPr id="0" name=""/>
        <dsp:cNvSpPr/>
      </dsp:nvSpPr>
      <dsp:spPr>
        <a:xfrm>
          <a:off x="2618104" y="3801162"/>
          <a:ext cx="95581" cy="68746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87460"/>
              </a:lnTo>
              <a:lnTo>
                <a:pt x="95581" y="68746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0881D4B-9E0B-4541-A4AE-76FDF31FE2B7}">
      <dsp:nvSpPr>
        <dsp:cNvPr id="0" name=""/>
        <dsp:cNvSpPr/>
      </dsp:nvSpPr>
      <dsp:spPr>
        <a:xfrm>
          <a:off x="596292" y="5469644"/>
          <a:ext cx="2021812" cy="230873"/>
        </a:xfrm>
        <a:custGeom>
          <a:avLst/>
          <a:gdLst/>
          <a:ahLst/>
          <a:cxnLst/>
          <a:rect l="0" t="0" r="0" b="0"/>
          <a:pathLst>
            <a:path>
              <a:moveTo>
                <a:pt x="2021812" y="0"/>
              </a:moveTo>
              <a:lnTo>
                <a:pt x="2021812" y="115436"/>
              </a:lnTo>
              <a:lnTo>
                <a:pt x="0" y="115436"/>
              </a:lnTo>
              <a:lnTo>
                <a:pt x="0" y="2308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FD349B7-9AED-4300-A5EF-B0DC6F735BCF}">
      <dsp:nvSpPr>
        <dsp:cNvPr id="0" name=""/>
        <dsp:cNvSpPr/>
      </dsp:nvSpPr>
      <dsp:spPr>
        <a:xfrm>
          <a:off x="1999154" y="5469644"/>
          <a:ext cx="618950" cy="230873"/>
        </a:xfrm>
        <a:custGeom>
          <a:avLst/>
          <a:gdLst/>
          <a:ahLst/>
          <a:cxnLst/>
          <a:rect l="0" t="0" r="0" b="0"/>
          <a:pathLst>
            <a:path>
              <a:moveTo>
                <a:pt x="618950" y="0"/>
              </a:moveTo>
              <a:lnTo>
                <a:pt x="618950" y="115436"/>
              </a:lnTo>
              <a:lnTo>
                <a:pt x="0" y="115436"/>
              </a:lnTo>
              <a:lnTo>
                <a:pt x="0" y="2308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16CBEF6-5472-454C-8B6B-C8837409CA49}">
      <dsp:nvSpPr>
        <dsp:cNvPr id="0" name=""/>
        <dsp:cNvSpPr/>
      </dsp:nvSpPr>
      <dsp:spPr>
        <a:xfrm>
          <a:off x="2618104" y="5469644"/>
          <a:ext cx="704995" cy="2341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8685"/>
              </a:lnTo>
              <a:lnTo>
                <a:pt x="704995" y="118685"/>
              </a:lnTo>
              <a:lnTo>
                <a:pt x="704995" y="23412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69F0710-8293-464F-9F5A-DA5C8DCB7CB3}">
      <dsp:nvSpPr>
        <dsp:cNvPr id="0" name=""/>
        <dsp:cNvSpPr/>
      </dsp:nvSpPr>
      <dsp:spPr>
        <a:xfrm>
          <a:off x="2618104" y="5469644"/>
          <a:ext cx="1986406" cy="2341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8707"/>
              </a:lnTo>
              <a:lnTo>
                <a:pt x="1986406" y="118707"/>
              </a:lnTo>
              <a:lnTo>
                <a:pt x="1986406" y="23414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43DBEA8-DA66-46CD-83FE-03748195A8D9}">
      <dsp:nvSpPr>
        <dsp:cNvPr id="0" name=""/>
        <dsp:cNvSpPr/>
      </dsp:nvSpPr>
      <dsp:spPr>
        <a:xfrm>
          <a:off x="2572384" y="3801162"/>
          <a:ext cx="91440" cy="139477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9477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29D139-DC65-4443-8967-E34B07C8D69B}">
      <dsp:nvSpPr>
        <dsp:cNvPr id="0" name=""/>
        <dsp:cNvSpPr/>
      </dsp:nvSpPr>
      <dsp:spPr>
        <a:xfrm>
          <a:off x="2572384" y="2487616"/>
          <a:ext cx="91440" cy="101144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01144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660C831-B268-4A30-BA9C-8C94786C2555}">
      <dsp:nvSpPr>
        <dsp:cNvPr id="0" name=""/>
        <dsp:cNvSpPr/>
      </dsp:nvSpPr>
      <dsp:spPr>
        <a:xfrm>
          <a:off x="2572384" y="1117396"/>
          <a:ext cx="91440" cy="103581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03581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C3B54DD-2584-46F7-B67C-DC2257DA2FFA}">
      <dsp:nvSpPr>
        <dsp:cNvPr id="0" name=""/>
        <dsp:cNvSpPr/>
      </dsp:nvSpPr>
      <dsp:spPr>
        <a:xfrm>
          <a:off x="1593937" y="564095"/>
          <a:ext cx="2048335" cy="55330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kern="120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sz="1000" b="0" i="0" kern="1200">
              <a:latin typeface="Arial" panose="020B0604020202020204" pitchFamily="34" charset="0"/>
              <a:cs typeface="Arial" panose="020B0604020202020204" pitchFamily="34" charset="0"/>
            </a:rPr>
            <a:t>19826 CMV and EBV virus detection items in</a:t>
          </a:r>
          <a:r>
            <a:rPr lang="en-US" altLang="zh-CN" sz="1000" kern="1200">
              <a:latin typeface="Arial" panose="020B0604020202020204" pitchFamily="34" charset="0"/>
              <a:cs typeface="Arial" panose="020B0604020202020204" pitchFamily="34" charset="0"/>
            </a:rPr>
            <a:t> clinical laboratory from 2018 to 2019 about PUIH</a:t>
          </a:r>
          <a:endParaRPr lang="zh-CN" alt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593937" y="564095"/>
        <a:ext cx="2048335" cy="553300"/>
      </dsp:txXfrm>
    </dsp:sp>
    <dsp:sp modelId="{379A07E7-4B8E-4B18-9940-F04451D03C5D}">
      <dsp:nvSpPr>
        <dsp:cNvPr id="0" name=""/>
        <dsp:cNvSpPr/>
      </dsp:nvSpPr>
      <dsp:spPr>
        <a:xfrm>
          <a:off x="1583515" y="2153212"/>
          <a:ext cx="2069179" cy="33440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zh-CN" altLang="en-US" sz="1000" kern="120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altLang="zh-CN" sz="1000" kern="1200">
              <a:latin typeface="Arial" panose="020B0604020202020204" pitchFamily="34" charset="0"/>
              <a:cs typeface="Arial" panose="020B0604020202020204" pitchFamily="34" charset="0"/>
            </a:rPr>
            <a:t>1892 patients with </a:t>
          </a:r>
          <a:r>
            <a:rPr lang="en-US" sz="1000" b="0" i="0" kern="1200">
              <a:latin typeface="Arial" panose="020B0604020202020204" pitchFamily="34" charset="0"/>
              <a:cs typeface="Arial" panose="020B0604020202020204" pitchFamily="34" charset="0"/>
            </a:rPr>
            <a:t>CMV and EBV virus detection </a:t>
          </a:r>
          <a:endParaRPr lang="zh-CN" alt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583515" y="2153212"/>
        <a:ext cx="2069179" cy="334404"/>
      </dsp:txXfrm>
    </dsp:sp>
    <dsp:sp modelId="{036A506B-3257-4F5C-B28B-32C2AFE046AF}">
      <dsp:nvSpPr>
        <dsp:cNvPr id="0" name=""/>
        <dsp:cNvSpPr/>
      </dsp:nvSpPr>
      <dsp:spPr>
        <a:xfrm>
          <a:off x="1715602" y="3499063"/>
          <a:ext cx="1805005" cy="30209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zh-CN" altLang="en-US" sz="1000" kern="120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altLang="zh-CN" sz="1000" kern="1200">
              <a:latin typeface="Arial" panose="020B0604020202020204" pitchFamily="34" charset="0"/>
              <a:cs typeface="Arial" panose="020B0604020202020204" pitchFamily="34" charset="0"/>
            </a:rPr>
            <a:t>363 patients underwent HSCT</a:t>
          </a:r>
          <a:endParaRPr lang="zh-CN" alt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715602" y="3499063"/>
        <a:ext cx="1805005" cy="302098"/>
      </dsp:txXfrm>
    </dsp:sp>
    <dsp:sp modelId="{3216FAA0-FC81-4701-AFD4-CDDB773DFE28}">
      <dsp:nvSpPr>
        <dsp:cNvPr id="0" name=""/>
        <dsp:cNvSpPr/>
      </dsp:nvSpPr>
      <dsp:spPr>
        <a:xfrm>
          <a:off x="1952682" y="5195937"/>
          <a:ext cx="1330845" cy="27370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kern="1200">
              <a:latin typeface="Arial" panose="020B0604020202020204" pitchFamily="34" charset="0"/>
              <a:cs typeface="Arial" panose="020B0604020202020204" pitchFamily="34" charset="0"/>
            </a:rPr>
            <a:t>327 patients included</a:t>
          </a:r>
          <a:endParaRPr lang="zh-CN" alt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952682" y="5195937"/>
        <a:ext cx="1330845" cy="273706"/>
      </dsp:txXfrm>
    </dsp:sp>
    <dsp:sp modelId="{11C6F7BF-50DC-44EA-B03C-871981B09CB5}">
      <dsp:nvSpPr>
        <dsp:cNvPr id="0" name=""/>
        <dsp:cNvSpPr/>
      </dsp:nvSpPr>
      <dsp:spPr>
        <a:xfrm>
          <a:off x="4054811" y="5703788"/>
          <a:ext cx="1099399" cy="3552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kern="1200">
              <a:latin typeface="Arial" panose="020B0604020202020204" pitchFamily="34" charset="0"/>
              <a:cs typeface="Arial" panose="020B0604020202020204" pitchFamily="34" charset="0"/>
            </a:rPr>
            <a:t>Patients with no reactivation (n=87)</a:t>
          </a:r>
          <a:endParaRPr lang="zh-CN" alt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054811" y="5703788"/>
        <a:ext cx="1099399" cy="355265"/>
      </dsp:txXfrm>
    </dsp:sp>
    <dsp:sp modelId="{A4773E7D-41AB-4F5E-8572-2B974B4FA916}">
      <dsp:nvSpPr>
        <dsp:cNvPr id="0" name=""/>
        <dsp:cNvSpPr/>
      </dsp:nvSpPr>
      <dsp:spPr>
        <a:xfrm>
          <a:off x="2775319" y="5703766"/>
          <a:ext cx="1095562" cy="39925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kern="1200">
              <a:latin typeface="Arial" panose="020B0604020202020204" pitchFamily="34" charset="0"/>
              <a:cs typeface="Arial" panose="020B0604020202020204" pitchFamily="34" charset="0"/>
            </a:rPr>
            <a:t>Patients with EBV reactivation(n=11)</a:t>
          </a:r>
          <a:endParaRPr lang="zh-CN" alt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775319" y="5703766"/>
        <a:ext cx="1095562" cy="399257"/>
      </dsp:txXfrm>
    </dsp:sp>
    <dsp:sp modelId="{5541C1A8-7A9C-423A-8F00-8C2F2B0FABE8}">
      <dsp:nvSpPr>
        <dsp:cNvPr id="0" name=""/>
        <dsp:cNvSpPr/>
      </dsp:nvSpPr>
      <dsp:spPr>
        <a:xfrm>
          <a:off x="1421133" y="5700518"/>
          <a:ext cx="1156040" cy="37026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kern="1200">
              <a:latin typeface="Arial" panose="020B0604020202020204" pitchFamily="34" charset="0"/>
              <a:cs typeface="Arial" panose="020B0604020202020204" pitchFamily="34" charset="0"/>
            </a:rPr>
            <a:t>Patients with CMV reactivation(n=154)</a:t>
          </a:r>
          <a:endParaRPr lang="zh-CN" alt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421133" y="5700518"/>
        <a:ext cx="1156040" cy="370266"/>
      </dsp:txXfrm>
    </dsp:sp>
    <dsp:sp modelId="{E8FC1FA2-2066-444B-98A2-D545FDF27899}">
      <dsp:nvSpPr>
        <dsp:cNvPr id="0" name=""/>
        <dsp:cNvSpPr/>
      </dsp:nvSpPr>
      <dsp:spPr>
        <a:xfrm>
          <a:off x="2325" y="5700518"/>
          <a:ext cx="1187934" cy="34893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kern="1200">
              <a:latin typeface="Arial" panose="020B0604020202020204" pitchFamily="34" charset="0"/>
              <a:cs typeface="Arial" panose="020B0604020202020204" pitchFamily="34" charset="0"/>
            </a:rPr>
            <a:t>Patients Co-reactivation (n=75)</a:t>
          </a:r>
          <a:endParaRPr lang="zh-CN" alt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325" y="5700518"/>
        <a:ext cx="1187934" cy="348932"/>
      </dsp:txXfrm>
    </dsp:sp>
    <dsp:sp modelId="{0065F8A5-83EA-4ECA-ADC6-D140FB3B0CBB}">
      <dsp:nvSpPr>
        <dsp:cNvPr id="0" name=""/>
        <dsp:cNvSpPr/>
      </dsp:nvSpPr>
      <dsp:spPr>
        <a:xfrm>
          <a:off x="2713686" y="4022108"/>
          <a:ext cx="2326153" cy="93302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b="0" kern="1200">
              <a:latin typeface="Arial" panose="020B0604020202020204" pitchFamily="34" charset="0"/>
              <a:cs typeface="Arial" panose="020B0604020202020204" pitchFamily="34" charset="0"/>
            </a:rPr>
            <a:t>Excluded: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kern="1200">
              <a:latin typeface="Arial" panose="020B0604020202020204" pitchFamily="34" charset="0"/>
              <a:cs typeface="Arial" panose="020B0604020202020204" pitchFamily="34" charset="0"/>
            </a:rPr>
            <a:t>patients lack of the following diagnosis (n=36):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kern="1200">
              <a:latin typeface="Arial" panose="020B0604020202020204" pitchFamily="34" charset="0"/>
              <a:cs typeface="Arial" panose="020B0604020202020204" pitchFamily="34" charset="0"/>
            </a:rPr>
            <a:t>1.&lt;16 years old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kern="1200">
              <a:latin typeface="Arial" panose="020B0604020202020204" pitchFamily="34" charset="0"/>
              <a:cs typeface="Arial" panose="020B0604020202020204" pitchFamily="34" charset="0"/>
            </a:rPr>
            <a:t>2. Incomplete clinical data</a:t>
          </a:r>
        </a:p>
      </dsp:txBody>
      <dsp:txXfrm>
        <a:off x="2713686" y="4022108"/>
        <a:ext cx="2326153" cy="933027"/>
      </dsp:txXfrm>
    </dsp:sp>
    <dsp:sp modelId="{022FBDCE-92C4-48BB-99C3-1B8A153B031E}">
      <dsp:nvSpPr>
        <dsp:cNvPr id="0" name=""/>
        <dsp:cNvSpPr/>
      </dsp:nvSpPr>
      <dsp:spPr>
        <a:xfrm>
          <a:off x="2733541" y="2781551"/>
          <a:ext cx="2233529" cy="42357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kern="1200">
              <a:latin typeface="Arial" panose="020B0604020202020204" pitchFamily="34" charset="0"/>
              <a:cs typeface="Arial" panose="020B0604020202020204" pitchFamily="34" charset="0"/>
            </a:rPr>
            <a:t>Excluded who did not undergo HSCT(n=1529)</a:t>
          </a:r>
          <a:endParaRPr lang="zh-CN" alt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733541" y="2781551"/>
        <a:ext cx="2233529" cy="423576"/>
      </dsp:txXfrm>
    </dsp:sp>
    <dsp:sp modelId="{CFD57993-4273-49EB-ADEA-EEF5F68934E6}">
      <dsp:nvSpPr>
        <dsp:cNvPr id="0" name=""/>
        <dsp:cNvSpPr/>
      </dsp:nvSpPr>
      <dsp:spPr>
        <a:xfrm>
          <a:off x="2733541" y="1348270"/>
          <a:ext cx="2297723" cy="57406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kern="1200">
              <a:latin typeface="Arial" panose="020B0604020202020204" pitchFamily="34" charset="0"/>
              <a:cs typeface="Arial" panose="020B0604020202020204" pitchFamily="34" charset="0"/>
            </a:rPr>
            <a:t>Excluded: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kern="1200">
              <a:latin typeface="Arial" panose="020B0604020202020204" pitchFamily="34" charset="0"/>
              <a:cs typeface="Arial" panose="020B0604020202020204" pitchFamily="34" charset="0"/>
            </a:rPr>
            <a:t>Patients who were tested repeatedly</a:t>
          </a:r>
        </a:p>
      </dsp:txBody>
      <dsp:txXfrm>
        <a:off x="2733541" y="1348270"/>
        <a:ext cx="2297723" cy="57406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3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li</dc:creator>
  <cp:keywords/>
  <dc:description/>
  <cp:lastModifiedBy>shanshan li</cp:lastModifiedBy>
  <cp:revision>20</cp:revision>
  <dcterms:created xsi:type="dcterms:W3CDTF">2021-12-21T02:52:00Z</dcterms:created>
  <dcterms:modified xsi:type="dcterms:W3CDTF">2022-01-24T09:26:00Z</dcterms:modified>
</cp:coreProperties>
</file>